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B93EB" w14:textId="77777777" w:rsidR="003204D7" w:rsidRDefault="00C35DAC" w:rsidP="00C35DAC">
      <w:pPr>
        <w:pStyle w:val="Heading1"/>
      </w:pPr>
      <w:r>
        <w:t>Supplementary Material</w:t>
      </w:r>
    </w:p>
    <w:p w14:paraId="31D293CC" w14:textId="77777777" w:rsidR="00000C2B" w:rsidRDefault="00000C2B" w:rsidP="00000C2B"/>
    <w:p w14:paraId="3E5D8F73" w14:textId="770BBE42" w:rsidR="0019535E" w:rsidRPr="00E62626" w:rsidRDefault="0019535E" w:rsidP="00951678">
      <w:pPr>
        <w:pStyle w:val="Caption"/>
        <w:keepNext/>
        <w:rPr>
          <w:sz w:val="22"/>
          <w:szCs w:val="22"/>
        </w:rPr>
      </w:pPr>
      <w:r w:rsidRPr="00E62626">
        <w:rPr>
          <w:sz w:val="22"/>
          <w:szCs w:val="22"/>
        </w:rPr>
        <w:t xml:space="preserve">Supplementary Table </w:t>
      </w:r>
      <w:r w:rsidRPr="00E62626">
        <w:rPr>
          <w:sz w:val="22"/>
          <w:szCs w:val="22"/>
        </w:rPr>
        <w:fldChar w:fldCharType="begin"/>
      </w:r>
      <w:r w:rsidRPr="00E62626">
        <w:rPr>
          <w:sz w:val="22"/>
          <w:szCs w:val="22"/>
        </w:rPr>
        <w:instrText xml:space="preserve"> SEQ Table \* ARABIC </w:instrText>
      </w:r>
      <w:r w:rsidRPr="00E62626">
        <w:rPr>
          <w:sz w:val="22"/>
          <w:szCs w:val="22"/>
        </w:rPr>
        <w:fldChar w:fldCharType="separate"/>
      </w:r>
      <w:r w:rsidR="007E2EFC" w:rsidRPr="00E62626">
        <w:rPr>
          <w:noProof/>
          <w:sz w:val="22"/>
          <w:szCs w:val="22"/>
        </w:rPr>
        <w:t>1</w:t>
      </w:r>
      <w:r w:rsidRPr="00E62626">
        <w:rPr>
          <w:sz w:val="22"/>
          <w:szCs w:val="22"/>
        </w:rPr>
        <w:fldChar w:fldCharType="end"/>
      </w:r>
      <w:r w:rsidR="002F0345" w:rsidRPr="00E62626">
        <w:rPr>
          <w:sz w:val="22"/>
          <w:szCs w:val="22"/>
        </w:rPr>
        <w:t xml:space="preserve"> </w:t>
      </w:r>
      <w:r w:rsidR="00951678" w:rsidRPr="00E62626">
        <w:rPr>
          <w:sz w:val="22"/>
          <w:szCs w:val="22"/>
        </w:rPr>
        <w:t>Prevalence of vaccine-type HPV infection in Phase 1 and Phase 2 survey periods, by vaccination status</w:t>
      </w:r>
    </w:p>
    <w:tbl>
      <w:tblPr>
        <w:tblW w:w="12660" w:type="dxa"/>
        <w:tblLook w:val="04A0" w:firstRow="1" w:lastRow="0" w:firstColumn="1" w:lastColumn="0" w:noHBand="0" w:noVBand="1"/>
      </w:tblPr>
      <w:tblGrid>
        <w:gridCol w:w="1720"/>
        <w:gridCol w:w="2500"/>
        <w:gridCol w:w="2500"/>
        <w:gridCol w:w="1986"/>
        <w:gridCol w:w="997"/>
        <w:gridCol w:w="1960"/>
        <w:gridCol w:w="997"/>
      </w:tblGrid>
      <w:tr w:rsidR="00000C2B" w:rsidRPr="00E62626" w14:paraId="637350C2" w14:textId="77777777" w:rsidTr="00000C2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17572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09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3410D" w14:textId="77777777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hase 1 (n=3,291)</w:t>
            </w:r>
          </w:p>
        </w:tc>
      </w:tr>
      <w:tr w:rsidR="00000C2B" w:rsidRPr="00E62626" w14:paraId="7DA488E7" w14:textId="77777777" w:rsidTr="00000C2B">
        <w:trPr>
          <w:trHeight w:val="6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15CA" w14:textId="77777777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6D521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Unvaccinated GBMSM (n=1,82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EB184B" w14:textId="7FD1BA15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Vaccinated</w:t>
            </w:r>
            <w:bookmarkStart w:id="0" w:name="_Ref228439697"/>
            <w:r w:rsidR="00B6471E" w:rsidRPr="00E62626">
              <w:rPr>
                <w:rStyle w:val="FootnoteReference"/>
                <w:rFonts w:eastAsia="Times New Roman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footnoteReference w:id="1"/>
            </w:r>
            <w:bookmarkEnd w:id="0"/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GBMSM (n=1,47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F620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ED49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E42F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B0AB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000C2B" w:rsidRPr="00E62626" w14:paraId="189EC300" w14:textId="77777777" w:rsidTr="00000C2B">
        <w:trPr>
          <w:trHeight w:val="6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FEA1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31F1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evalence (95% CI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C104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evalence (95% CI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A7D2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 (95% CI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F663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4F84D" w14:textId="630046E8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Adjusted</w:t>
            </w:r>
            <w:bookmarkStart w:id="1" w:name="_Ref228439741"/>
            <w:r w:rsidR="00B6471E" w:rsidRPr="00E62626">
              <w:rPr>
                <w:rStyle w:val="FootnoteReference"/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footnoteReference w:id="2"/>
            </w:r>
            <w:bookmarkEnd w:id="1"/>
            <w:r w:rsidR="00FD00CA"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 (95% CI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6EA1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000C2B" w:rsidRPr="00E62626" w14:paraId="2A6FB591" w14:textId="77777777" w:rsidTr="00000C2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866F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6/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02F9" w14:textId="1390A425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1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-2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112AAD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0291" w14:textId="5135E31D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 (1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-2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B5509" w14:textId="1F4B769D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4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1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045F" w14:textId="2EE375FB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A301" w14:textId="2D71958E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4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2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25D2" w14:textId="3B0E277A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</w:tr>
      <w:tr w:rsidR="00000C2B" w:rsidRPr="00E62626" w14:paraId="0D63B225" w14:textId="77777777" w:rsidTr="00000C2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5212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6/11/16/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A4092" w14:textId="6AD9A69C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 (3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-3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1E8C" w14:textId="0EA5037B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 (3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-3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C9DEE" w14:textId="563A59F0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5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5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685D" w14:textId="6B0F584C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7467" w14:textId="5CCE3260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5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6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6B3D" w14:textId="69A11FA9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</w:tr>
      <w:tr w:rsidR="00000C2B" w:rsidRPr="00E62626" w14:paraId="01BF4D12" w14:textId="77777777" w:rsidTr="00000C2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E4A5" w14:textId="77777777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786B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589E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584A3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E0F86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44E5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EE65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000C2B" w:rsidRPr="00E62626" w14:paraId="457029E0" w14:textId="77777777" w:rsidTr="00000C2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5DBE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09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51053" w14:textId="77777777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hase 2 (n=2,496)</w:t>
            </w:r>
          </w:p>
        </w:tc>
      </w:tr>
      <w:tr w:rsidR="00000C2B" w:rsidRPr="00E62626" w14:paraId="5E62671A" w14:textId="77777777" w:rsidTr="00000C2B">
        <w:trPr>
          <w:trHeight w:val="6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5B86" w14:textId="77777777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B2C20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Unvaccinated GBMSM (n=1,3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38989F" w14:textId="324A9425" w:rsidR="00000C2B" w:rsidRPr="00E62626" w:rsidRDefault="00000C2B" w:rsidP="009F75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Vaccinated</w:t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NOTEREF _Ref228439697 \h  \* MERGEFORMAT </w:instrText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t>1</w:t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GBMSM (n=1,19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F329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5F37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6312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69C2F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000C2B" w:rsidRPr="00E62626" w14:paraId="472219E2" w14:textId="77777777" w:rsidTr="00000C2B">
        <w:trPr>
          <w:trHeight w:val="6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A3AD9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5314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evalence (95% CI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DB3D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evalence (95% CI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AAB7C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 (95% CI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19A06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AEBA30" w14:textId="4315B196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Adjusted</w:t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NOTEREF _Ref228439741 \h  \* MERGEFORMAT </w:instrText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="00C22D9E"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 w:rsidR="00FD00CA"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 (95% CI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8D65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000C2B" w:rsidRPr="00E62626" w14:paraId="70FC39FC" w14:textId="77777777" w:rsidTr="00000C2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7C3CE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6/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5B01" w14:textId="4D22F6C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 (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-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112AAD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2EC70" w14:textId="608E746A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 (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-1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6293" w14:textId="233AEE88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2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1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6BBB" w14:textId="1F141006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8C5F7" w14:textId="11F39CE1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7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8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F7731" w14:textId="350ECD1C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</w:tr>
      <w:tr w:rsidR="00000C2B" w:rsidRPr="00E62626" w14:paraId="4795D748" w14:textId="77777777" w:rsidTr="00000C2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78AD" w14:textId="7777777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6/11/16/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4FB3" w14:textId="53B80497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 (2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-2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7179" w14:textId="78C7F2C6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 (2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-3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1B15" w14:textId="441BE47F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5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2AC3A" w14:textId="5BB52887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5FE5E" w14:textId="3397F2F2" w:rsidR="00000C2B" w:rsidRPr="00E62626" w:rsidRDefault="00000C2B" w:rsidP="00000C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6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3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390E" w14:textId="00F36F12" w:rsidR="00000C2B" w:rsidRPr="00E62626" w:rsidRDefault="00000C2B" w:rsidP="0000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</w:tr>
    </w:tbl>
    <w:p w14:paraId="0BC54587" w14:textId="77777777" w:rsidR="00000C2B" w:rsidRPr="00E62626" w:rsidRDefault="00000C2B" w:rsidP="00000C2B"/>
    <w:p w14:paraId="2E989BBC" w14:textId="77777777" w:rsidR="00000C2B" w:rsidRPr="00E62626" w:rsidRDefault="00000C2B" w:rsidP="00000C2B"/>
    <w:p w14:paraId="7243D23C" w14:textId="77777777" w:rsidR="00000C2B" w:rsidRPr="00E62626" w:rsidRDefault="00000C2B" w:rsidP="00000C2B"/>
    <w:p w14:paraId="28DAA9DC" w14:textId="77777777" w:rsidR="00000C2B" w:rsidRDefault="00000C2B" w:rsidP="00000C2B"/>
    <w:p w14:paraId="5C49820F" w14:textId="77777777" w:rsidR="00000C2B" w:rsidRDefault="00000C2B" w:rsidP="00000C2B"/>
    <w:p w14:paraId="624CCB6B" w14:textId="77777777" w:rsidR="00355F74" w:rsidRDefault="00355F74" w:rsidP="00000C2B">
      <w:pPr>
        <w:sectPr w:rsidR="00355F74" w:rsidSect="00000C2B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9A6CC7" w14:textId="03AA77C4" w:rsidR="009B3DD0" w:rsidRPr="00E62626" w:rsidRDefault="009B3DD0" w:rsidP="009B3DD0">
      <w:pPr>
        <w:pStyle w:val="Caption"/>
        <w:rPr>
          <w:sz w:val="22"/>
          <w:szCs w:val="22"/>
        </w:rPr>
      </w:pPr>
      <w:r w:rsidRPr="00E62626">
        <w:rPr>
          <w:sz w:val="22"/>
          <w:szCs w:val="22"/>
        </w:rPr>
        <w:lastRenderedPageBreak/>
        <w:t xml:space="preserve">Supplementary Table </w:t>
      </w:r>
      <w:r w:rsidR="007E2EFC" w:rsidRPr="00E62626">
        <w:rPr>
          <w:sz w:val="22"/>
          <w:szCs w:val="22"/>
        </w:rPr>
        <w:fldChar w:fldCharType="begin"/>
      </w:r>
      <w:r w:rsidR="007E2EFC" w:rsidRPr="00E62626">
        <w:rPr>
          <w:sz w:val="22"/>
          <w:szCs w:val="22"/>
        </w:rPr>
        <w:instrText xml:space="preserve"> SEQ Table \* ARABIC </w:instrText>
      </w:r>
      <w:r w:rsidR="007E2EFC" w:rsidRPr="00E62626">
        <w:rPr>
          <w:sz w:val="22"/>
          <w:szCs w:val="22"/>
        </w:rPr>
        <w:fldChar w:fldCharType="separate"/>
      </w:r>
      <w:r w:rsidR="007E2EFC" w:rsidRPr="00E62626">
        <w:rPr>
          <w:noProof/>
          <w:sz w:val="22"/>
          <w:szCs w:val="22"/>
        </w:rPr>
        <w:t>2</w:t>
      </w:r>
      <w:r w:rsidR="007E2EFC" w:rsidRPr="00E62626">
        <w:rPr>
          <w:noProof/>
          <w:sz w:val="22"/>
          <w:szCs w:val="22"/>
        </w:rPr>
        <w:fldChar w:fldCharType="end"/>
      </w:r>
      <w:r w:rsidR="008D1926" w:rsidRPr="00E62626">
        <w:rPr>
          <w:sz w:val="22"/>
          <w:szCs w:val="22"/>
        </w:rPr>
        <w:t xml:space="preserve"> Sociodemographic characteristics, recorded vaccination status, and other stratifications of interest for GBMSM included in Phase 1 and Phase 2 surveys: The Doctors’ Laboratory and Newcastle sites only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4395"/>
        <w:gridCol w:w="1701"/>
        <w:gridCol w:w="1701"/>
      </w:tblGrid>
      <w:tr w:rsidR="00887415" w:rsidRPr="00E62626" w14:paraId="055A92DD" w14:textId="77777777" w:rsidTr="009B3DD0">
        <w:trPr>
          <w:trHeight w:val="5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D690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C15F9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hase 1 (2017-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3CC1E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hase 2 (2021-2024)</w:t>
            </w:r>
          </w:p>
        </w:tc>
      </w:tr>
      <w:tr w:rsidR="00887415" w:rsidRPr="00E62626" w14:paraId="7E242A89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D46A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1E62F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(n=1,3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886B2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(n=1,309)</w:t>
            </w:r>
          </w:p>
        </w:tc>
      </w:tr>
      <w:tr w:rsidR="00887415" w:rsidRPr="00E62626" w14:paraId="125998D5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0BBBC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Number of samples by laboratory and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EFFC8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73F06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887415" w:rsidRPr="00E62626" w14:paraId="764B2CD8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F115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The Doctors Laboratory (Lond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73F8" w14:textId="00A26E5B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15 (5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B38E" w14:textId="59CEBE86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55 (5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7552BF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</w:tr>
      <w:tr w:rsidR="00887415" w:rsidRPr="00E62626" w14:paraId="626C3759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47A4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Newcastle UKHSA Regional Laboratory (Freeman Hospit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D2B14" w14:textId="4143A125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41 (4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8991" w14:textId="7492CEA8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54 (5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7552BF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</w:tr>
      <w:tr w:rsidR="00887415" w:rsidRPr="00E62626" w14:paraId="16D0BF13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2998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AB60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3ECC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887415" w:rsidRPr="00E62626" w14:paraId="3F278A24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F00C3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≤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1D90" w14:textId="3BC2C02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02 (2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F415" w14:textId="27B38D84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43 (2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</w:tr>
      <w:tr w:rsidR="00887415" w:rsidRPr="00E62626" w14:paraId="4D1C90D1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B6FFA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6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AF0C" w14:textId="3AF31B72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26 (2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7552BF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487D" w14:textId="4F1FF6B5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47 (2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%)</w:t>
            </w:r>
          </w:p>
        </w:tc>
      </w:tr>
      <w:tr w:rsidR="00887415" w:rsidRPr="00E62626" w14:paraId="125CAE23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7E9C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1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1AF7" w14:textId="2B4F48A4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76 (2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1259D" w14:textId="453CF336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96 (2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%)</w:t>
            </w:r>
          </w:p>
        </w:tc>
      </w:tr>
      <w:tr w:rsidR="00887415" w:rsidRPr="00E62626" w14:paraId="48DB7B90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2DBD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6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67E7" w14:textId="34B96996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27 (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2E442" w14:textId="513B092F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14 (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%)</w:t>
            </w:r>
          </w:p>
        </w:tc>
      </w:tr>
      <w:tr w:rsidR="00887415" w:rsidRPr="00E62626" w14:paraId="7D4794BB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1702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1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7D73" w14:textId="7AADD741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25 (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C5075" w14:textId="61F2A6EC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09 (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%)</w:t>
            </w:r>
          </w:p>
        </w:tc>
      </w:tr>
      <w:tr w:rsidR="00887415" w:rsidRPr="00E62626" w14:paraId="34EB4135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D06E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E799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B80B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887415" w:rsidRPr="00E62626" w14:paraId="28D00CF9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6579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96EB" w14:textId="09C0ABA1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0 (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0858B" w14:textId="6C01ED09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3 (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%)</w:t>
            </w:r>
          </w:p>
        </w:tc>
      </w:tr>
      <w:tr w:rsidR="00887415" w:rsidRPr="00E62626" w14:paraId="7DF87B10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8060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CD80" w14:textId="1B806F4B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0 (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6D2E" w14:textId="3FBFCE4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1 (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%)</w:t>
            </w:r>
          </w:p>
        </w:tc>
      </w:tr>
      <w:tr w:rsidR="00887415" w:rsidRPr="00E62626" w14:paraId="0ACF02D0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10AB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A53B3" w14:textId="4AA5171E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0 (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E33B" w14:textId="2A28CAF2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4 (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%)</w:t>
            </w:r>
          </w:p>
        </w:tc>
      </w:tr>
      <w:tr w:rsidR="00887415" w:rsidRPr="00E62626" w14:paraId="1643B55A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B97C4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Other ethnic 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A0881" w14:textId="318C56E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2 (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7552BF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0F95" w14:textId="3010CF92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9 (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7552BF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</w:tr>
      <w:tr w:rsidR="00887415" w:rsidRPr="00E62626" w14:paraId="6C7FA5BC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F8AA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069B9" w14:textId="30FB55A0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98 (6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4C17C" w14:textId="5A4398B3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93 (6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</w:tr>
      <w:tr w:rsidR="00887415" w:rsidRPr="00E62626" w14:paraId="18A96017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0884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Not 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1AD76" w14:textId="0A52EB5C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06 (1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44EE" w14:textId="08F5620F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9 (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%)</w:t>
            </w:r>
          </w:p>
        </w:tc>
      </w:tr>
      <w:tr w:rsidR="00887415" w:rsidRPr="00E62626" w14:paraId="067999E8" w14:textId="77777777" w:rsidTr="009B3DD0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0F20" w14:textId="09A794A3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IMD quintile</w:t>
            </w:r>
            <w:r w:rsidR="00D102A7" w:rsidRPr="00E62626">
              <w:rPr>
                <w:rStyle w:val="FootnoteReference"/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footnoteReference w:id="3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FE03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AC8E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887415" w:rsidRPr="00E62626" w14:paraId="3C8D3C56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2165A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Q1 (most depriv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2F99" w14:textId="7DBF8B06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61 (1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BD34" w14:textId="5A6BC59E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58 (1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%)</w:t>
            </w:r>
          </w:p>
        </w:tc>
      </w:tr>
      <w:tr w:rsidR="00887415" w:rsidRPr="00E62626" w14:paraId="33031AC3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929A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CBE0" w14:textId="71929E5E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07 (3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8605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E377A" w14:textId="437B372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25 (3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%)</w:t>
            </w:r>
          </w:p>
        </w:tc>
      </w:tr>
      <w:tr w:rsidR="00887415" w:rsidRPr="00E62626" w14:paraId="441FB05D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83B5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77A90" w14:textId="33B6D63C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63 (2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5CEE9" w14:textId="70A9FE76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38 (2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%)</w:t>
            </w:r>
          </w:p>
        </w:tc>
      </w:tr>
      <w:tr w:rsidR="00887415" w:rsidRPr="00E62626" w14:paraId="323EF9AE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B2F5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2C4F" w14:textId="7A10F203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00 (1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9B3B" w14:textId="53DA110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71 (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%)</w:t>
            </w:r>
          </w:p>
        </w:tc>
      </w:tr>
      <w:tr w:rsidR="00887415" w:rsidRPr="00E62626" w14:paraId="7355A95F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D5A7C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Q5 (least depriv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0B74" w14:textId="038EE296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25 (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5B1F" w14:textId="1737B52E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17 (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%)</w:t>
            </w:r>
          </w:p>
        </w:tc>
      </w:tr>
      <w:tr w:rsidR="00887415" w:rsidRPr="00E62626" w14:paraId="3ED8D605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F9E0B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Vaccina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E1A3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31BA7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887415" w:rsidRPr="00E62626" w14:paraId="5155A1B2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5D81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Unvaccinated (including vaccinated on/after attenda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ACF9E" w14:textId="424DFF05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05 (5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8605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BAB41" w14:textId="5A2740E0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97 (5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</w:tr>
      <w:tr w:rsidR="00887415" w:rsidRPr="00E62626" w14:paraId="402DE631" w14:textId="77777777" w:rsidTr="009B3DD0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15A2" w14:textId="22113190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Vaccinated (partial)</w:t>
            </w:r>
            <w:r w:rsidR="00795939" w:rsidRPr="00E62626">
              <w:rPr>
                <w:rStyle w:val="FootnoteReference"/>
                <w:rFonts w:eastAsia="Times New Roman" w:cstheme="majorBidi"/>
                <w:color w:val="000000"/>
                <w:kern w:val="0"/>
                <w:lang w:eastAsia="en-GB"/>
                <w14:ligatures w14:val="none"/>
              </w:rPr>
              <w:footnoteReference w:id="4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FDE3E" w14:textId="60E27A4A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80 (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A3B4" w14:textId="5024596D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38 (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%)</w:t>
            </w:r>
          </w:p>
        </w:tc>
      </w:tr>
      <w:tr w:rsidR="00887415" w:rsidRPr="00E62626" w14:paraId="04B3BD62" w14:textId="77777777" w:rsidTr="009B3DD0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A950" w14:textId="7007A835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Vaccinated (full)</w:t>
            </w:r>
            <w:r w:rsidR="00795939" w:rsidRPr="00E62626">
              <w:rPr>
                <w:rStyle w:val="FootnoteReference"/>
                <w:rFonts w:eastAsia="Times New Roman" w:cstheme="majorBidi"/>
                <w:color w:val="000000"/>
                <w:kern w:val="0"/>
                <w:lang w:eastAsia="en-GB"/>
                <w14:ligatures w14:val="none"/>
              </w:rPr>
              <w:footnoteReference w:id="5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02ECA" w14:textId="725B1515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71 (3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D53A" w14:textId="061A0753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74 (3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</w:tr>
      <w:tr w:rsidR="00887415" w:rsidRPr="00E62626" w14:paraId="109836DA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0BA0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Time since vacc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EDB6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513B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887415" w:rsidRPr="00E62626" w14:paraId="5A8720E0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0AAF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Within 1 year since ini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FABF8" w14:textId="66B4A372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56 (2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4579" w14:textId="075E51F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70 (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E60342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</w:tr>
      <w:tr w:rsidR="00887415" w:rsidRPr="00E62626" w14:paraId="71E99C56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1D33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Within 2 years since ini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EF9E" w14:textId="372BB6CC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74 (2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E3BD2" w14:textId="4BD9A8D6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8 (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%)</w:t>
            </w:r>
          </w:p>
        </w:tc>
      </w:tr>
      <w:tr w:rsidR="00887415" w:rsidRPr="00E62626" w14:paraId="3148995B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F8029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Within 3 years since ini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4748C" w14:textId="3F5FA8FA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D58F" w14:textId="2EC90D8C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0 (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%)</w:t>
            </w:r>
          </w:p>
        </w:tc>
      </w:tr>
      <w:tr w:rsidR="00887415" w:rsidRPr="00E62626" w14:paraId="3162139A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F9B2" w14:textId="77777777" w:rsidR="00887415" w:rsidRPr="00E62626" w:rsidRDefault="00887415" w:rsidP="00887415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&gt;3 years since ini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0000" w14:textId="59ED973B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8605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CDC6" w14:textId="5AD1823C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94 (2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%)</w:t>
            </w:r>
          </w:p>
        </w:tc>
      </w:tr>
      <w:tr w:rsidR="00887415" w:rsidRPr="00E62626" w14:paraId="47ECC150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6B95D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istory of bacterial ST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E407" w14:textId="29B6A90B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63 (6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9FB6" w14:textId="4652D03F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90 (6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E60342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</w:tr>
      <w:tr w:rsidR="00887415" w:rsidRPr="00E62626" w14:paraId="59106F09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FCBE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istory of HIV diagnosis (HIV statu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E754" w14:textId="4999BCD9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29 (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6759" w14:textId="4591C916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01 (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%)</w:t>
            </w:r>
          </w:p>
        </w:tc>
      </w:tr>
      <w:tr w:rsidR="00887415" w:rsidRPr="00E62626" w14:paraId="60C22D5B" w14:textId="77777777" w:rsidTr="009B3DD0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A4D4" w14:textId="77777777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istory of genital warts diagnosis (first episod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3CD1" w14:textId="0C4A4BBA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28 (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A1C07" w14:textId="7648C5E3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0 (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%)</w:t>
            </w:r>
          </w:p>
        </w:tc>
      </w:tr>
      <w:tr w:rsidR="00887415" w:rsidRPr="00E62626" w14:paraId="36E5EBBF" w14:textId="77777777" w:rsidTr="009B3DD0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DCCB" w14:textId="2E1DD6FB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EP</w:t>
            </w:r>
            <w:proofErr w:type="spellEnd"/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use at attendance</w:t>
            </w:r>
            <w:r w:rsidR="00795939" w:rsidRPr="00E62626">
              <w:rPr>
                <w:rStyle w:val="FootnoteReference"/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footnoteReference w:id="6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D1E54" w14:textId="07446B72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6 (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5A67" w14:textId="6AFDA34D" w:rsidR="00887415" w:rsidRPr="00E62626" w:rsidRDefault="00887415" w:rsidP="008874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15 (3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%)</w:t>
            </w:r>
          </w:p>
        </w:tc>
      </w:tr>
    </w:tbl>
    <w:p w14:paraId="48140556" w14:textId="2E6EA928" w:rsidR="002D2B9A" w:rsidRPr="002D2B9A" w:rsidRDefault="002D2B9A" w:rsidP="002D2B9A">
      <w:pPr>
        <w:tabs>
          <w:tab w:val="left" w:pos="1560"/>
        </w:tabs>
        <w:sectPr w:rsidR="002D2B9A" w:rsidRPr="002D2B9A" w:rsidSect="00355F74">
          <w:footnotePr>
            <w:numRestart w:val="eachPage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A0DF3A" w14:textId="604941D7" w:rsidR="00F011C8" w:rsidRPr="00E62626" w:rsidRDefault="00F011C8" w:rsidP="002C45C3">
      <w:pPr>
        <w:pStyle w:val="Caption"/>
        <w:rPr>
          <w:sz w:val="22"/>
          <w:szCs w:val="22"/>
        </w:rPr>
      </w:pPr>
      <w:r w:rsidRPr="00E62626">
        <w:rPr>
          <w:sz w:val="22"/>
          <w:szCs w:val="22"/>
        </w:rPr>
        <w:lastRenderedPageBreak/>
        <w:t xml:space="preserve">Supplementary Table </w:t>
      </w:r>
      <w:r w:rsidR="007E2EFC" w:rsidRPr="00E62626">
        <w:rPr>
          <w:sz w:val="22"/>
          <w:szCs w:val="22"/>
        </w:rPr>
        <w:fldChar w:fldCharType="begin"/>
      </w:r>
      <w:r w:rsidR="007E2EFC" w:rsidRPr="00E62626">
        <w:rPr>
          <w:sz w:val="22"/>
          <w:szCs w:val="22"/>
        </w:rPr>
        <w:instrText xml:space="preserve"> SEQ Table \* ARABIC </w:instrText>
      </w:r>
      <w:r w:rsidR="007E2EFC" w:rsidRPr="00E62626">
        <w:rPr>
          <w:sz w:val="22"/>
          <w:szCs w:val="22"/>
        </w:rPr>
        <w:fldChar w:fldCharType="separate"/>
      </w:r>
      <w:r w:rsidR="007E2EFC" w:rsidRPr="00E62626">
        <w:rPr>
          <w:noProof/>
          <w:sz w:val="22"/>
          <w:szCs w:val="22"/>
        </w:rPr>
        <w:t>3</w:t>
      </w:r>
      <w:r w:rsidR="007E2EFC" w:rsidRPr="00E62626">
        <w:rPr>
          <w:noProof/>
          <w:sz w:val="22"/>
          <w:szCs w:val="22"/>
        </w:rPr>
        <w:fldChar w:fldCharType="end"/>
      </w:r>
      <w:r w:rsidR="002C45C3" w:rsidRPr="00E62626">
        <w:rPr>
          <w:sz w:val="22"/>
          <w:szCs w:val="22"/>
        </w:rPr>
        <w:t xml:space="preserve"> Comparison of type-specific HPV prevalence between the Phase 1 and Phase 2 survey periods: The Doctors’ Laboratory and Newcastle sites only</w:t>
      </w:r>
    </w:p>
    <w:tbl>
      <w:tblPr>
        <w:tblW w:w="13563" w:type="dxa"/>
        <w:tblLook w:val="04A0" w:firstRow="1" w:lastRow="0" w:firstColumn="1" w:lastColumn="0" w:noHBand="0" w:noVBand="1"/>
      </w:tblPr>
      <w:tblGrid>
        <w:gridCol w:w="3649"/>
        <w:gridCol w:w="2211"/>
        <w:gridCol w:w="2211"/>
        <w:gridCol w:w="1749"/>
        <w:gridCol w:w="997"/>
        <w:gridCol w:w="1749"/>
        <w:gridCol w:w="997"/>
      </w:tblGrid>
      <w:tr w:rsidR="00FB6111" w:rsidRPr="00E62626" w14:paraId="2D6298E6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DA637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DE830A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hase 1 (n=1,35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60899" w14:textId="78815BA2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hase 2 (n=1,30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B9FD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E1AD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5741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354D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FB6111" w:rsidRPr="00E62626" w14:paraId="0EC13163" w14:textId="77777777" w:rsidTr="00E62626">
        <w:trPr>
          <w:trHeight w:val="65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85CC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BF92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evalence (95% CI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236C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evalence (95% CI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C8D7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 (95% CI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BB72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AC800" w14:textId="3190F0AA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Adjusted</w:t>
            </w:r>
            <w:r w:rsidR="00D441DD" w:rsidRPr="00E62626">
              <w:rPr>
                <w:rStyle w:val="FootnoteReference"/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footnoteReference w:id="7"/>
            </w: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PR (95% CI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7BB3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FB6111" w:rsidRPr="00E62626" w14:paraId="683FDEC9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4EA6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0C2C" w14:textId="1953972A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 (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436C95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D3F9" w14:textId="76CE2EC0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 (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-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9EB9" w14:textId="3542AC54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9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7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AD993" w14:textId="141D00F9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&lt;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9E058" w14:textId="5B69B18D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9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05593" w14:textId="61C7B7A6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&lt;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</w:p>
        </w:tc>
      </w:tr>
      <w:tr w:rsidR="00FB6111" w:rsidRPr="00E62626" w14:paraId="14EB2E18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C4EB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6DE6" w14:textId="2100CA7E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436C95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9D438" w14:textId="6759633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-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1CA4" w14:textId="4EE5AC91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4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B78B" w14:textId="72AFDED1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FBA1" w14:textId="6670D9C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4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528CD" w14:textId="7A84267D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B6111" w:rsidRPr="00E62626" w14:paraId="69B6CB5D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41E98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6/1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78D2" w14:textId="272D53D3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 (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-2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5F4B1" w14:textId="472F9EF9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 (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-1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136E" w14:textId="15207243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8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8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</w:t>
            </w:r>
            <w:r w:rsidR="009C49E8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105E" w14:textId="69C47E3E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&lt;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C2D6" w14:textId="4A1034DB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9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9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59AA" w14:textId="2A493834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&lt;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</w:p>
        </w:tc>
      </w:tr>
      <w:tr w:rsidR="00FB6111" w:rsidRPr="00E62626" w14:paraId="1FCD13C4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8B53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AF24" w14:textId="1214F6FC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436C95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-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D691" w14:textId="15E7DE63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-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C2E07" w14:textId="3DB8578B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6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</w:t>
            </w:r>
            <w:r w:rsidR="009C49E8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829C" w14:textId="6CC53E0D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559C3" w14:textId="2781F571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6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1656F" w14:textId="209E3865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7</w:t>
            </w:r>
          </w:p>
        </w:tc>
      </w:tr>
      <w:tr w:rsidR="00FB6111" w:rsidRPr="00E62626" w14:paraId="12CB0E32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C01C6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CCBEA" w14:textId="0448DA00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-1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B8B0" w14:textId="3E502E75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436C95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-1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E1E7" w14:textId="7C253BA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3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</w:t>
            </w:r>
            <w:r w:rsidR="009C49E8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039A" w14:textId="14EF5D51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2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1CFC" w14:textId="6703989D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3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2DB12" w14:textId="52BD4C5C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2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B6111" w:rsidRPr="00E62626" w14:paraId="22BBD803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40AD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6/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DC48" w14:textId="206EB12C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 (1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-2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9C49E8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468CF" w14:textId="1F3FFE4B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436C95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9C49E8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2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9EF2" w14:textId="4B3CC6EE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3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1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F8A45" w14:textId="5966CEF4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6988" w14:textId="6BEB3412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3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1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78E6" w14:textId="6D98B3F6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6</w:t>
            </w:r>
          </w:p>
        </w:tc>
      </w:tr>
      <w:tr w:rsidR="00FB6111" w:rsidRPr="00E62626" w14:paraId="00DD1BFE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B75F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6/18/6/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678B" w14:textId="2ACF50D5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436C95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3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-3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0387" w14:textId="556210BC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 (2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-2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4F8C" w14:textId="2976BB0E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5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6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2A838" w14:textId="5F769970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&lt;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37A5" w14:textId="33C5E0D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5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6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A3D6" w14:textId="07128B41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&lt;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</w:p>
        </w:tc>
      </w:tr>
      <w:tr w:rsidR="00FB6111" w:rsidRPr="00E62626" w14:paraId="04473A9D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78B2F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4E7D" w14:textId="7AD0429C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 (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-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CA21" w14:textId="6AE55CA8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9C49E8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54116" w14:textId="535FE92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6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3-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EAE73" w14:textId="526BC6D9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2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75A3A" w14:textId="08F86E50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6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44D9" w14:textId="23558F9E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68</w:t>
            </w:r>
          </w:p>
        </w:tc>
      </w:tr>
      <w:tr w:rsidR="00FB6111" w:rsidRPr="00E62626" w14:paraId="21B514D7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03D3A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3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9A9A6" w14:textId="62E961B1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 (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-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F509" w14:textId="3259847A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 (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-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28CB" w14:textId="4E6DB575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3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5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</w:t>
            </w:r>
            <w:r w:rsidR="009C49E8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FDB60" w14:textId="15C15527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AD5E" w14:textId="4FB24C7B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8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8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D187" w14:textId="01EEC9E0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FB6111" w:rsidRPr="00E62626" w14:paraId="73D8BE68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4C0E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87A8" w14:textId="344F7CF4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 (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-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01850" w14:textId="730A41B5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 (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-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9E8F" w14:textId="0CC26E54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9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1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CA90" w14:textId="53FA5D42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BE65" w14:textId="2DB61B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2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F87D" w14:textId="79EEDA30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FB6111" w:rsidRPr="00E62626" w14:paraId="5CEC0988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844E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31/33/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8D29" w14:textId="0554272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 (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-1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3C28" w14:textId="5AB0DD5E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 (1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-1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59158" w14:textId="68B90043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4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5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8309" w14:textId="27B11C8C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AE3D" w14:textId="6C243DD2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6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7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15F5" w14:textId="3D4CD649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FB6111" w:rsidRPr="00E62626" w14:paraId="63142821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682B7" w14:textId="6072AE7B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ther (non-16/18/31/33/45) </w:t>
            </w:r>
            <w:r w:rsidR="00FB6111"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high-risk </w:t>
            </w: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9E4A" w14:textId="633DB138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B6111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3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-3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267BA" w14:textId="7988C160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 (3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-3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4B85" w14:textId="181FC95F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9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9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1E62" w14:textId="53D4F3D0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7331" w14:textId="73DFB11B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9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9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CD42" w14:textId="24EB9592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9</w:t>
            </w:r>
          </w:p>
        </w:tc>
      </w:tr>
      <w:tr w:rsidR="00FB6111" w:rsidRPr="00E62626" w14:paraId="065704E3" w14:textId="77777777" w:rsidTr="00E62626">
        <w:trPr>
          <w:trHeight w:val="304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471F4" w14:textId="77777777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NVP-HPV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49B3" w14:textId="70B37D63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1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-1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2A60" w14:textId="1CFD87CA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 (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-2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7040" w14:textId="7C2F7A24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8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1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3D1D" w14:textId="41C683C3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A50A8" w14:textId="61F07749" w:rsidR="00E630E8" w:rsidRPr="00E62626" w:rsidRDefault="00E630E8" w:rsidP="00E630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7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1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360B" w14:textId="3676B1A4" w:rsidR="00E630E8" w:rsidRPr="00E62626" w:rsidRDefault="00E630E8" w:rsidP="00E630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</w:tr>
    </w:tbl>
    <w:p w14:paraId="39B6E0AA" w14:textId="77777777" w:rsidR="00E62626" w:rsidRDefault="00E62626" w:rsidP="00936C02">
      <w:pPr>
        <w:pStyle w:val="Caption"/>
        <w:rPr>
          <w:sz w:val="22"/>
          <w:szCs w:val="22"/>
        </w:rPr>
      </w:pPr>
    </w:p>
    <w:p w14:paraId="1A1E9FDD" w14:textId="77777777" w:rsidR="00E62626" w:rsidRDefault="00E62626">
      <w:pPr>
        <w:rPr>
          <w:rFonts w:ascii="Times New Roman" w:hAnsi="Times New Roman"/>
          <w:b/>
          <w:iCs/>
        </w:rPr>
      </w:pPr>
      <w:r>
        <w:br w:type="page"/>
      </w:r>
    </w:p>
    <w:p w14:paraId="6F4728A8" w14:textId="37D5A4C3" w:rsidR="007E2EFC" w:rsidRPr="00E62626" w:rsidRDefault="007E2EFC" w:rsidP="00936C02">
      <w:pPr>
        <w:pStyle w:val="Caption"/>
        <w:rPr>
          <w:sz w:val="22"/>
          <w:szCs w:val="22"/>
        </w:rPr>
      </w:pPr>
      <w:r w:rsidRPr="00E62626">
        <w:rPr>
          <w:sz w:val="22"/>
          <w:szCs w:val="22"/>
        </w:rPr>
        <w:lastRenderedPageBreak/>
        <w:t xml:space="preserve">Supplementary Table </w:t>
      </w:r>
      <w:r w:rsidRPr="00E62626">
        <w:rPr>
          <w:sz w:val="22"/>
          <w:szCs w:val="22"/>
        </w:rPr>
        <w:fldChar w:fldCharType="begin"/>
      </w:r>
      <w:r w:rsidRPr="00E62626">
        <w:rPr>
          <w:sz w:val="22"/>
          <w:szCs w:val="22"/>
        </w:rPr>
        <w:instrText xml:space="preserve"> SEQ Table \* ARABIC </w:instrText>
      </w:r>
      <w:r w:rsidRPr="00E62626">
        <w:rPr>
          <w:sz w:val="22"/>
          <w:szCs w:val="22"/>
        </w:rPr>
        <w:fldChar w:fldCharType="separate"/>
      </w:r>
      <w:r w:rsidRPr="00E62626">
        <w:rPr>
          <w:noProof/>
          <w:sz w:val="22"/>
          <w:szCs w:val="22"/>
        </w:rPr>
        <w:t>4</w:t>
      </w:r>
      <w:r w:rsidRPr="00E62626">
        <w:rPr>
          <w:noProof/>
          <w:sz w:val="22"/>
          <w:szCs w:val="22"/>
        </w:rPr>
        <w:fldChar w:fldCharType="end"/>
      </w:r>
      <w:r w:rsidR="00936C02" w:rsidRPr="00E62626">
        <w:rPr>
          <w:sz w:val="22"/>
          <w:szCs w:val="22"/>
        </w:rPr>
        <w:t xml:space="preserve"> Comparison of type-specific HPV prevalence in vaccinated versus unvaccinated GBMSM: The Doctors’ Laboratory and Newcastle sites only</w:t>
      </w:r>
    </w:p>
    <w:tbl>
      <w:tblPr>
        <w:tblW w:w="13322" w:type="dxa"/>
        <w:tblLook w:val="04A0" w:firstRow="1" w:lastRow="0" w:firstColumn="1" w:lastColumn="0" w:noHBand="0" w:noVBand="1"/>
      </w:tblPr>
      <w:tblGrid>
        <w:gridCol w:w="3602"/>
        <w:gridCol w:w="2183"/>
        <w:gridCol w:w="2183"/>
        <w:gridCol w:w="1728"/>
        <w:gridCol w:w="971"/>
        <w:gridCol w:w="1728"/>
        <w:gridCol w:w="927"/>
      </w:tblGrid>
      <w:tr w:rsidR="003E7444" w:rsidRPr="00E62626" w14:paraId="6D44EE4D" w14:textId="77777777" w:rsidTr="00E62626">
        <w:trPr>
          <w:trHeight w:val="678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B3403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474AA1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Unvaccinated GBMSM (n=1,40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6DFC7" w14:textId="0323D0A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Vaccinat</w:t>
            </w:r>
            <w:r w:rsidR="0015043C"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ed</w:t>
            </w:r>
            <w:r w:rsidR="0015043C" w:rsidRPr="00E62626">
              <w:rPr>
                <w:rStyle w:val="FootnoteReference"/>
                <w:rFonts w:eastAsia="Times New Roman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footnoteReference w:id="8"/>
            </w:r>
            <w:r w:rsidRPr="00E6262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GBMSM (n=1,26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8E3C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95CB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392A4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8E31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3E7444" w:rsidRPr="00E62626" w14:paraId="54264F52" w14:textId="77777777" w:rsidTr="00E62626">
        <w:trPr>
          <w:trHeight w:val="667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ED99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5B02B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evalence (95% CI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3432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evalence (95% C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1C15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R (95% CI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3B20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E313E" w14:textId="163AB958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Adjusted</w:t>
            </w:r>
            <w:r w:rsidR="0015043C" w:rsidRPr="00E62626">
              <w:rPr>
                <w:rStyle w:val="FootnoteReference"/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footnoteReference w:id="9"/>
            </w: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PR (95% CI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3B93E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3E7444" w:rsidRPr="00E62626" w14:paraId="5685D5BE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E7C9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F28B" w14:textId="76174FA0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 (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-1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A73F" w14:textId="4FEEFAAE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1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-1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F354" w14:textId="1D80035D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8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B661" w14:textId="51088A00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916A" w14:textId="59F3F263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5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5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  <w:r w:rsidR="006D269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D51BE" w14:textId="5B752254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3E7444" w:rsidRPr="00E62626" w14:paraId="72D60360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AD31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2278" w14:textId="5D859E33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 (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-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11E20" w14:textId="2EFA5709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 (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-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84DF" w14:textId="60D7B312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2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</w:t>
            </w:r>
            <w:r w:rsidR="006D269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F3148" w14:textId="18A36D05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81ED" w14:textId="25C378EA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6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8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5B15" w14:textId="1385917C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</w:tr>
      <w:tr w:rsidR="003E7444" w:rsidRPr="00E62626" w14:paraId="4399C310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7669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6/1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7496C" w14:textId="2C68A0D1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 (1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-1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A5AC" w14:textId="32D7512A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1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1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B7FC" w14:textId="46C68F21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7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8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2C2A" w14:textId="6D08562A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8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63D7F" w14:textId="71107F25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4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6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FCBD" w14:textId="65604B84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</w:tr>
      <w:tr w:rsidR="003E7444" w:rsidRPr="00E62626" w14:paraId="45DAE43B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25EF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3BF5" w14:textId="6B02D5F0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-1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02D8" w14:textId="43983518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 (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-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CDF8" w14:textId="0A5AF7E2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9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97117" w14:textId="7A2C1AF9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82EE" w14:textId="2CAAAD3F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9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6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BCCC" w14:textId="66ED1444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3E7444" w:rsidRPr="00E62626" w14:paraId="2DAADE6D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8AAA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E96CA" w14:textId="1470AFD1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 (1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-1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A71E" w14:textId="40831243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 (1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-1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D44F" w14:textId="2C8BA02E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3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6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AD31" w14:textId="4951D1CC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307B" w14:textId="75BABBCE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4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9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0A5F1" w14:textId="4B12466B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96</w:t>
            </w:r>
          </w:p>
        </w:tc>
      </w:tr>
      <w:tr w:rsidR="003E7444" w:rsidRPr="00E62626" w14:paraId="191BE848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3C734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6/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D3EE" w14:textId="647F2A15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 (1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-2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83A96" w14:textId="02338FC1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1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-2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C6043" w14:textId="72C833EB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6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C706" w14:textId="1A100889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2577" w14:textId="4B441581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3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9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742D7" w14:textId="4309A4EB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3E7444" w:rsidRPr="00E62626" w14:paraId="0B292FDB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AD225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16/18/6/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B3ED" w14:textId="3A47F63F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2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-3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66CF" w14:textId="546F1FA4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3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-3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F9A0" w14:textId="0ACC607A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6D269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8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05494" w14:textId="0D9E206C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895C" w14:textId="73691438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</w:t>
            </w:r>
            <w:r w:rsidR="006D269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74EDC" w14:textId="396332DE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2</w:t>
            </w:r>
          </w:p>
        </w:tc>
      </w:tr>
      <w:tr w:rsidR="003E7444" w:rsidRPr="00E62626" w14:paraId="21E64B0C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A78B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3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682B" w14:textId="4BFBB8F8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-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3050" w14:textId="519D2F22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-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815C0" w14:textId="6979F6A6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9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2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326F" w14:textId="7A6C2AF3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681F9" w14:textId="17D49FBF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2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</w:t>
            </w:r>
            <w:r w:rsidR="006D269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0965" w14:textId="6AEA39E1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3E7444" w:rsidRPr="00E62626" w14:paraId="4BC9252C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DFA8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3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F0C5" w14:textId="170F6FCA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-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8D01" w14:textId="113FD0C5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-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85E97" w14:textId="5E11CAEF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2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-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1B107" w14:textId="692107D1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4239" w14:textId="756FE97C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3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2EAA" w14:textId="508ABB41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3E7444" w:rsidRPr="00E62626" w14:paraId="7CCE254C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3D4BC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4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22A3" w14:textId="521AB4ED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 (5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-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A840" w14:textId="705556A0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 (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-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5B6B" w14:textId="2343E2AB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5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9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4EC3D" w14:textId="146B998D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</w:t>
            </w:r>
            <w:r w:rsidR="00DF1073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7CE3A" w14:textId="53BE4135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7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F80D4" w14:textId="3BA5A355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</w:tr>
      <w:tr w:rsidR="003E7444" w:rsidRPr="00E62626" w14:paraId="440D26C5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9BE1D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HPV31/33/4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F086B" w14:textId="42CAA273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 (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-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DF51" w14:textId="255F92B0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 (12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-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DF639" w14:textId="1D9CE468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6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4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D3B5" w14:textId="578560D9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88EB" w14:textId="48DE7620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7 (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7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61C1" w14:textId="0FF039D3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3E7444" w:rsidRPr="00E62626" w14:paraId="4500933D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1E7F" w14:textId="0051B9A3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Other (non-16/18/31/33/45) high-risk HPV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BA30" w14:textId="070CF880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 (2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-3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6AB49" w14:textId="466D0571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="00FA21FA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3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-4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60649" w14:textId="30E6AE59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6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4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</w:t>
            </w:r>
            <w:r w:rsidR="006D269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CE2D" w14:textId="5A90CB92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&lt;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5BE8" w14:textId="0B077D02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3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98AB" w14:textId="50597D2A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26</w:t>
            </w:r>
          </w:p>
        </w:tc>
      </w:tr>
      <w:tr w:rsidR="003E7444" w:rsidRPr="00E62626" w14:paraId="1AA1E5C4" w14:textId="77777777" w:rsidTr="00E62626">
        <w:trPr>
          <w:trHeight w:val="31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7110" w14:textId="77777777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NVP-HPV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4DD9" w14:textId="3153D20F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4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 (1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-16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7246" w14:textId="0133DACC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 (18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-23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A565" w14:textId="43AAA1DE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</w:t>
            </w:r>
            <w:r w:rsidR="006D269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9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3F5D9" w14:textId="0A4CB18E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&lt;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5DB9" w14:textId="669E606C" w:rsidR="003E7444" w:rsidRPr="00E62626" w:rsidRDefault="003E7444" w:rsidP="003E74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</w:t>
            </w:r>
            <w:r w:rsidR="006D2696"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(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1-1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5E84" w14:textId="6724E1CA" w:rsidR="003E7444" w:rsidRPr="00E62626" w:rsidRDefault="003E7444" w:rsidP="003E74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  <w:r w:rsidR="004B6DA2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.</w:t>
            </w:r>
            <w:r w:rsidRPr="00E62626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35</w:t>
            </w:r>
          </w:p>
        </w:tc>
      </w:tr>
    </w:tbl>
    <w:p w14:paraId="380526DF" w14:textId="799AC47B" w:rsidR="005609BB" w:rsidRPr="00E62626" w:rsidRDefault="005609BB" w:rsidP="005609BB">
      <w:pPr>
        <w:tabs>
          <w:tab w:val="left" w:pos="1200"/>
        </w:tabs>
      </w:pPr>
      <w:r w:rsidRPr="00E62626">
        <w:tab/>
      </w:r>
    </w:p>
    <w:sectPr w:rsidR="005609BB" w:rsidRPr="00E62626" w:rsidSect="005609BB">
      <w:footnotePr>
        <w:numRestart w:val="eachPage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D32CE" w14:textId="77777777" w:rsidR="0086461D" w:rsidRDefault="0086461D" w:rsidP="00E21B6B">
      <w:pPr>
        <w:spacing w:after="0" w:line="240" w:lineRule="auto"/>
      </w:pPr>
      <w:r>
        <w:separator/>
      </w:r>
    </w:p>
  </w:endnote>
  <w:endnote w:type="continuationSeparator" w:id="0">
    <w:p w14:paraId="4C776353" w14:textId="77777777" w:rsidR="0086461D" w:rsidRDefault="0086461D" w:rsidP="00E21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4464085"/>
      <w:docPartObj>
        <w:docPartGallery w:val="Page Numbers (Bottom of Page)"/>
        <w:docPartUnique/>
      </w:docPartObj>
    </w:sdtPr>
    <w:sdtEndPr/>
    <w:sdtContent>
      <w:p w14:paraId="4A047469" w14:textId="0A7B4336" w:rsidR="00A41909" w:rsidRDefault="00A4190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DDF57B" w14:textId="77777777" w:rsidR="00A41909" w:rsidRDefault="00A41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593AC" w14:textId="77777777" w:rsidR="0086461D" w:rsidRDefault="0086461D" w:rsidP="00E21B6B">
      <w:pPr>
        <w:spacing w:after="0" w:line="240" w:lineRule="auto"/>
      </w:pPr>
      <w:r>
        <w:separator/>
      </w:r>
    </w:p>
  </w:footnote>
  <w:footnote w:type="continuationSeparator" w:id="0">
    <w:p w14:paraId="6FDEA345" w14:textId="77777777" w:rsidR="0086461D" w:rsidRDefault="0086461D" w:rsidP="00E21B6B">
      <w:pPr>
        <w:spacing w:after="0" w:line="240" w:lineRule="auto"/>
      </w:pPr>
      <w:r>
        <w:continuationSeparator/>
      </w:r>
    </w:p>
  </w:footnote>
  <w:footnote w:id="1">
    <w:p w14:paraId="2BDCB669" w14:textId="6F719196" w:rsidR="00B6471E" w:rsidRPr="006B7B33" w:rsidRDefault="00B6471E" w:rsidP="003A72A8">
      <w:pPr>
        <w:pStyle w:val="FootnoteText"/>
        <w:rPr>
          <w:rFonts w:asciiTheme="majorBidi" w:hAnsiTheme="majorBidi" w:cstheme="majorBidi"/>
        </w:rPr>
      </w:pPr>
      <w:r w:rsidRPr="006B7B33">
        <w:rPr>
          <w:rStyle w:val="FootnoteReference"/>
          <w:rFonts w:asciiTheme="majorBidi" w:hAnsiTheme="majorBidi" w:cstheme="majorBidi"/>
        </w:rPr>
        <w:footnoteRef/>
      </w:r>
      <w:r w:rsidRPr="006B7B33">
        <w:rPr>
          <w:rFonts w:asciiTheme="majorBidi" w:hAnsiTheme="majorBidi" w:cstheme="majorBidi"/>
        </w:rPr>
        <w:t xml:space="preserve"> </w:t>
      </w:r>
      <w:r w:rsidR="003A72A8" w:rsidRPr="006B7B33">
        <w:rPr>
          <w:rFonts w:asciiTheme="majorBidi" w:hAnsiTheme="majorBidi" w:cstheme="majorBidi"/>
        </w:rPr>
        <w:t>1 or more doses (at least 30 days prior to attendance)</w:t>
      </w:r>
    </w:p>
  </w:footnote>
  <w:footnote w:id="2">
    <w:p w14:paraId="1CAD1A95" w14:textId="32EF5F77" w:rsidR="00B6471E" w:rsidRDefault="00B6471E">
      <w:pPr>
        <w:pStyle w:val="FootnoteText"/>
      </w:pPr>
      <w:r w:rsidRPr="006B7B33">
        <w:rPr>
          <w:rStyle w:val="FootnoteReference"/>
          <w:rFonts w:asciiTheme="majorBidi" w:hAnsiTheme="majorBidi" w:cstheme="majorBidi"/>
        </w:rPr>
        <w:footnoteRef/>
      </w:r>
      <w:r w:rsidRPr="006B7B33">
        <w:rPr>
          <w:rFonts w:asciiTheme="majorBidi" w:hAnsiTheme="majorBidi" w:cstheme="majorBidi"/>
        </w:rPr>
        <w:t xml:space="preserve"> </w:t>
      </w:r>
      <w:r w:rsidR="006B7B33" w:rsidRPr="006B7B33">
        <w:rPr>
          <w:rFonts w:asciiTheme="majorBidi" w:hAnsiTheme="majorBidi" w:cstheme="majorBidi"/>
        </w:rPr>
        <w:t>Adjusted for age, history of bacterial STI and HIV status</w:t>
      </w:r>
    </w:p>
  </w:footnote>
  <w:footnote w:id="3">
    <w:p w14:paraId="7CFDEBBB" w14:textId="1B8A3F7C" w:rsidR="00D102A7" w:rsidRDefault="00D102A7">
      <w:pPr>
        <w:pStyle w:val="FootnoteText"/>
      </w:pPr>
      <w:r>
        <w:rPr>
          <w:rStyle w:val="FootnoteReference"/>
        </w:rPr>
        <w:footnoteRef/>
      </w:r>
      <w:r w:rsidR="002952BB">
        <w:rPr>
          <w:rFonts w:ascii="Times New Roman" w:hAnsi="Times New Roman" w:cs="Times New Roman"/>
        </w:rPr>
        <w:t xml:space="preserve"> </w:t>
      </w:r>
      <w:r w:rsidR="002952BB" w:rsidRPr="00E21B6B">
        <w:rPr>
          <w:rFonts w:ascii="Times New Roman" w:hAnsi="Times New Roman" w:cs="Times New Roman"/>
        </w:rPr>
        <w:t>Index of Multiple Deprivation based on lower-layer super output (LSOA) areas in England</w:t>
      </w:r>
    </w:p>
  </w:footnote>
  <w:footnote w:id="4">
    <w:p w14:paraId="08A71684" w14:textId="466275B7" w:rsidR="00795939" w:rsidRDefault="0079593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D15C84" w:rsidRPr="00E21B6B">
        <w:rPr>
          <w:rFonts w:ascii="Times New Roman" w:hAnsi="Times New Roman" w:cs="Times New Roman"/>
        </w:rPr>
        <w:t>1 dose (at least 30 days prior to attendance)</w:t>
      </w:r>
    </w:p>
  </w:footnote>
  <w:footnote w:id="5">
    <w:p w14:paraId="70CCE719" w14:textId="7860DA2B" w:rsidR="00795939" w:rsidRDefault="00795939" w:rsidP="00CF0BD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CF0BDA" w:rsidRPr="00E21B6B">
        <w:rPr>
          <w:rFonts w:ascii="Times New Roman" w:hAnsi="Times New Roman" w:cs="Times New Roman"/>
        </w:rPr>
        <w:t>2 or more doses (at least 30 days prior to attendance)</w:t>
      </w:r>
    </w:p>
  </w:footnote>
  <w:footnote w:id="6">
    <w:p w14:paraId="49CD3339" w14:textId="6B6F5A2E" w:rsidR="00795939" w:rsidRDefault="00795939" w:rsidP="003B0E5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3B0E59" w:rsidRPr="00E21B6B">
        <w:rPr>
          <w:rFonts w:ascii="Times New Roman" w:hAnsi="Times New Roman" w:cs="Times New Roman"/>
        </w:rPr>
        <w:t xml:space="preserve">Starting or continuing a daily or event based </w:t>
      </w:r>
      <w:proofErr w:type="spellStart"/>
      <w:r w:rsidR="003B0E59" w:rsidRPr="00E21B6B">
        <w:rPr>
          <w:rFonts w:ascii="Times New Roman" w:hAnsi="Times New Roman" w:cs="Times New Roman"/>
        </w:rPr>
        <w:t>PrEP</w:t>
      </w:r>
      <w:proofErr w:type="spellEnd"/>
      <w:r w:rsidR="003B0E59" w:rsidRPr="00E21B6B">
        <w:rPr>
          <w:rFonts w:ascii="Times New Roman" w:hAnsi="Times New Roman" w:cs="Times New Roman"/>
        </w:rPr>
        <w:t xml:space="preserve"> regimen and/or prescription</w:t>
      </w:r>
    </w:p>
  </w:footnote>
  <w:footnote w:id="7">
    <w:p w14:paraId="206D6A93" w14:textId="677D0437" w:rsidR="00D441DD" w:rsidRPr="00EA5AA3" w:rsidRDefault="00D441DD" w:rsidP="00EA5AA3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</w:t>
      </w:r>
      <w:r w:rsidR="00EA5AA3" w:rsidRPr="00E71D1B">
        <w:rPr>
          <w:rFonts w:ascii="Times New Roman" w:hAnsi="Times New Roman" w:cs="Times New Roman"/>
        </w:rPr>
        <w:t>Adjusted for age, history of bacterial STI and HIV status</w:t>
      </w:r>
    </w:p>
  </w:footnote>
  <w:footnote w:id="8">
    <w:p w14:paraId="100835D7" w14:textId="505DD71B" w:rsidR="0015043C" w:rsidRPr="00403548" w:rsidRDefault="0015043C" w:rsidP="00403548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</w:t>
      </w:r>
      <w:r w:rsidR="00403548" w:rsidRPr="008B53B8">
        <w:rPr>
          <w:rFonts w:ascii="Times New Roman" w:hAnsi="Times New Roman" w:cs="Times New Roman"/>
        </w:rPr>
        <w:t>1 or more doses (at least 30 days prior to attendance)</w:t>
      </w:r>
    </w:p>
  </w:footnote>
  <w:footnote w:id="9">
    <w:p w14:paraId="65E51FEF" w14:textId="1058DE35" w:rsidR="0015043C" w:rsidRDefault="0015043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7E2EFC" w:rsidRPr="008B53B8">
        <w:rPr>
          <w:rFonts w:ascii="Times New Roman" w:hAnsi="Times New Roman" w:cs="Times New Roman"/>
        </w:rPr>
        <w:t>Adjusted for age, history of bacterial STI and HIV statu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AC23F8"/>
    <w:multiLevelType w:val="hybridMultilevel"/>
    <w:tmpl w:val="3ED25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85F21"/>
    <w:multiLevelType w:val="hybridMultilevel"/>
    <w:tmpl w:val="92CE6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780609"/>
    <w:multiLevelType w:val="hybridMultilevel"/>
    <w:tmpl w:val="6D4C8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6990099">
    <w:abstractNumId w:val="1"/>
  </w:num>
  <w:num w:numId="2" w16cid:durableId="1284649590">
    <w:abstractNumId w:val="0"/>
  </w:num>
  <w:num w:numId="3" w16cid:durableId="17496441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rwvt0pmxdtd0epddup5ee195xfd25wvrzz&quot;&gt;all hpv pdfs version 14&lt;record-ids&gt;&lt;item&gt;382&lt;/item&gt;&lt;item&gt;823&lt;/item&gt;&lt;item&gt;921&lt;/item&gt;&lt;item&gt;989&lt;/item&gt;&lt;item&gt;1000&lt;/item&gt;&lt;item&gt;1028&lt;/item&gt;&lt;item&gt;1031&lt;/item&gt;&lt;item&gt;1042&lt;/item&gt;&lt;item&gt;1055&lt;/item&gt;&lt;item&gt;1058&lt;/item&gt;&lt;item&gt;1062&lt;/item&gt;&lt;item&gt;1065&lt;/item&gt;&lt;item&gt;1169&lt;/item&gt;&lt;item&gt;1171&lt;/item&gt;&lt;item&gt;1209&lt;/item&gt;&lt;item&gt;1210&lt;/item&gt;&lt;item&gt;1212&lt;/item&gt;&lt;item&gt;1217&lt;/item&gt;&lt;item&gt;1218&lt;/item&gt;&lt;item&gt;1223&lt;/item&gt;&lt;item&gt;1240&lt;/item&gt;&lt;item&gt;1266&lt;/item&gt;&lt;item&gt;1278&lt;/item&gt;&lt;item&gt;1279&lt;/item&gt;&lt;item&gt;1286&lt;/item&gt;&lt;item&gt;1289&lt;/item&gt;&lt;item&gt;1293&lt;/item&gt;&lt;item&gt;1294&lt;/item&gt;&lt;item&gt;1303&lt;/item&gt;&lt;item&gt;1304&lt;/item&gt;&lt;item&gt;1308&lt;/item&gt;&lt;item&gt;1347&lt;/item&gt;&lt;item&gt;1348&lt;/item&gt;&lt;item&gt;1356&lt;/item&gt;&lt;item&gt;1397&lt;/item&gt;&lt;item&gt;1408&lt;/item&gt;&lt;item&gt;1411&lt;/item&gt;&lt;item&gt;1441&lt;/item&gt;&lt;item&gt;1459&lt;/item&gt;&lt;item&gt;1463&lt;/item&gt;&lt;item&gt;1464&lt;/item&gt;&lt;item&gt;1465&lt;/item&gt;&lt;item&gt;1466&lt;/item&gt;&lt;item&gt;1472&lt;/item&gt;&lt;item&gt;1475&lt;/item&gt;&lt;item&gt;1477&lt;/item&gt;&lt;item&gt;1478&lt;/item&gt;&lt;item&gt;1480&lt;/item&gt;&lt;item&gt;1481&lt;/item&gt;&lt;item&gt;1482&lt;/item&gt;&lt;/record-ids&gt;&lt;/item&gt;&lt;/Libraries&gt;"/>
    <w:docVar w:name="EN.UseJSCitationFormat" w:val="False"/>
  </w:docVars>
  <w:rsids>
    <w:rsidRoot w:val="00820E48"/>
    <w:rsid w:val="00000C2B"/>
    <w:rsid w:val="00001212"/>
    <w:rsid w:val="00001823"/>
    <w:rsid w:val="000020B8"/>
    <w:rsid w:val="00002697"/>
    <w:rsid w:val="000028D0"/>
    <w:rsid w:val="000050AB"/>
    <w:rsid w:val="00005711"/>
    <w:rsid w:val="00015BB6"/>
    <w:rsid w:val="00017149"/>
    <w:rsid w:val="00017D83"/>
    <w:rsid w:val="0002026E"/>
    <w:rsid w:val="00021865"/>
    <w:rsid w:val="00022E96"/>
    <w:rsid w:val="000266DC"/>
    <w:rsid w:val="00026CA9"/>
    <w:rsid w:val="000307D5"/>
    <w:rsid w:val="00032397"/>
    <w:rsid w:val="00033A87"/>
    <w:rsid w:val="00033C9E"/>
    <w:rsid w:val="00035553"/>
    <w:rsid w:val="0003718F"/>
    <w:rsid w:val="00043DB5"/>
    <w:rsid w:val="000463C3"/>
    <w:rsid w:val="000472FA"/>
    <w:rsid w:val="0005145F"/>
    <w:rsid w:val="00052C80"/>
    <w:rsid w:val="0005673C"/>
    <w:rsid w:val="00061A55"/>
    <w:rsid w:val="00061EDE"/>
    <w:rsid w:val="00062F62"/>
    <w:rsid w:val="000636CB"/>
    <w:rsid w:val="000662AC"/>
    <w:rsid w:val="00066DBB"/>
    <w:rsid w:val="00067E27"/>
    <w:rsid w:val="00067EBA"/>
    <w:rsid w:val="00070E52"/>
    <w:rsid w:val="000710AB"/>
    <w:rsid w:val="000735AE"/>
    <w:rsid w:val="00080B76"/>
    <w:rsid w:val="0008687F"/>
    <w:rsid w:val="00086E5E"/>
    <w:rsid w:val="00087522"/>
    <w:rsid w:val="0009023F"/>
    <w:rsid w:val="0009092A"/>
    <w:rsid w:val="000914B9"/>
    <w:rsid w:val="00092000"/>
    <w:rsid w:val="0009222E"/>
    <w:rsid w:val="00092F1F"/>
    <w:rsid w:val="0009363F"/>
    <w:rsid w:val="0009429D"/>
    <w:rsid w:val="000950A5"/>
    <w:rsid w:val="00096B3C"/>
    <w:rsid w:val="0009719C"/>
    <w:rsid w:val="000A0287"/>
    <w:rsid w:val="000A3BD0"/>
    <w:rsid w:val="000A7D33"/>
    <w:rsid w:val="000B05E3"/>
    <w:rsid w:val="000B23E7"/>
    <w:rsid w:val="000B398A"/>
    <w:rsid w:val="000B40E7"/>
    <w:rsid w:val="000B4BD1"/>
    <w:rsid w:val="000C012D"/>
    <w:rsid w:val="000C141D"/>
    <w:rsid w:val="000C2CC4"/>
    <w:rsid w:val="000C4257"/>
    <w:rsid w:val="000C49FE"/>
    <w:rsid w:val="000C65E1"/>
    <w:rsid w:val="000D1C54"/>
    <w:rsid w:val="000D2B24"/>
    <w:rsid w:val="000D3075"/>
    <w:rsid w:val="000D3C16"/>
    <w:rsid w:val="000D4484"/>
    <w:rsid w:val="000D68C5"/>
    <w:rsid w:val="000E2E39"/>
    <w:rsid w:val="000E495D"/>
    <w:rsid w:val="000E62AD"/>
    <w:rsid w:val="000E78C5"/>
    <w:rsid w:val="000F197B"/>
    <w:rsid w:val="000F22AC"/>
    <w:rsid w:val="000F34FB"/>
    <w:rsid w:val="000F496B"/>
    <w:rsid w:val="000F53AA"/>
    <w:rsid w:val="000F5F03"/>
    <w:rsid w:val="000F682D"/>
    <w:rsid w:val="000F7724"/>
    <w:rsid w:val="00100774"/>
    <w:rsid w:val="00100EB0"/>
    <w:rsid w:val="00101B5E"/>
    <w:rsid w:val="00102F70"/>
    <w:rsid w:val="001047EE"/>
    <w:rsid w:val="00105A31"/>
    <w:rsid w:val="00105B48"/>
    <w:rsid w:val="00105F22"/>
    <w:rsid w:val="00107D7C"/>
    <w:rsid w:val="001107E9"/>
    <w:rsid w:val="001117CF"/>
    <w:rsid w:val="00111A62"/>
    <w:rsid w:val="00112AAD"/>
    <w:rsid w:val="0011532D"/>
    <w:rsid w:val="001203D1"/>
    <w:rsid w:val="00120B1B"/>
    <w:rsid w:val="00120F85"/>
    <w:rsid w:val="001230FB"/>
    <w:rsid w:val="00124A8B"/>
    <w:rsid w:val="00126B5A"/>
    <w:rsid w:val="00126F1E"/>
    <w:rsid w:val="00130903"/>
    <w:rsid w:val="00131EC8"/>
    <w:rsid w:val="00132081"/>
    <w:rsid w:val="00134A06"/>
    <w:rsid w:val="00135AB3"/>
    <w:rsid w:val="001416BF"/>
    <w:rsid w:val="00142C45"/>
    <w:rsid w:val="00142D8E"/>
    <w:rsid w:val="001450C9"/>
    <w:rsid w:val="00145A13"/>
    <w:rsid w:val="00146774"/>
    <w:rsid w:val="00147191"/>
    <w:rsid w:val="0015043C"/>
    <w:rsid w:val="001515F6"/>
    <w:rsid w:val="00152C41"/>
    <w:rsid w:val="001535E2"/>
    <w:rsid w:val="00153752"/>
    <w:rsid w:val="001541CE"/>
    <w:rsid w:val="0015455A"/>
    <w:rsid w:val="00154E8E"/>
    <w:rsid w:val="00157E00"/>
    <w:rsid w:val="0016010A"/>
    <w:rsid w:val="0016196F"/>
    <w:rsid w:val="00165A21"/>
    <w:rsid w:val="00167209"/>
    <w:rsid w:val="0016732C"/>
    <w:rsid w:val="00171358"/>
    <w:rsid w:val="00172570"/>
    <w:rsid w:val="001739AC"/>
    <w:rsid w:val="00175DBB"/>
    <w:rsid w:val="001765F6"/>
    <w:rsid w:val="00180415"/>
    <w:rsid w:val="00181701"/>
    <w:rsid w:val="00182AD9"/>
    <w:rsid w:val="00185D68"/>
    <w:rsid w:val="00186B15"/>
    <w:rsid w:val="0018709A"/>
    <w:rsid w:val="00191B15"/>
    <w:rsid w:val="00192033"/>
    <w:rsid w:val="001921A5"/>
    <w:rsid w:val="0019535E"/>
    <w:rsid w:val="001976F3"/>
    <w:rsid w:val="001A0AB1"/>
    <w:rsid w:val="001A0C44"/>
    <w:rsid w:val="001A18FD"/>
    <w:rsid w:val="001A2F6E"/>
    <w:rsid w:val="001A5CEF"/>
    <w:rsid w:val="001A641B"/>
    <w:rsid w:val="001A7952"/>
    <w:rsid w:val="001B0292"/>
    <w:rsid w:val="001B0338"/>
    <w:rsid w:val="001B1AB5"/>
    <w:rsid w:val="001B1C17"/>
    <w:rsid w:val="001B3184"/>
    <w:rsid w:val="001B5598"/>
    <w:rsid w:val="001C0319"/>
    <w:rsid w:val="001C1851"/>
    <w:rsid w:val="001C42B0"/>
    <w:rsid w:val="001C47CC"/>
    <w:rsid w:val="001C5E6C"/>
    <w:rsid w:val="001C62C2"/>
    <w:rsid w:val="001D7691"/>
    <w:rsid w:val="001D782C"/>
    <w:rsid w:val="001E0653"/>
    <w:rsid w:val="001E260C"/>
    <w:rsid w:val="001E3815"/>
    <w:rsid w:val="001E3B51"/>
    <w:rsid w:val="001E3E53"/>
    <w:rsid w:val="001E41C7"/>
    <w:rsid w:val="001E48AD"/>
    <w:rsid w:val="001E5C24"/>
    <w:rsid w:val="001E6E88"/>
    <w:rsid w:val="001F107F"/>
    <w:rsid w:val="001F2264"/>
    <w:rsid w:val="001F29C8"/>
    <w:rsid w:val="001F4046"/>
    <w:rsid w:val="001F5E2C"/>
    <w:rsid w:val="001F74EB"/>
    <w:rsid w:val="00201B09"/>
    <w:rsid w:val="00201F76"/>
    <w:rsid w:val="00202CED"/>
    <w:rsid w:val="002037BD"/>
    <w:rsid w:val="00203ACF"/>
    <w:rsid w:val="002055BF"/>
    <w:rsid w:val="00205FF5"/>
    <w:rsid w:val="0021416D"/>
    <w:rsid w:val="00214942"/>
    <w:rsid w:val="00214AEC"/>
    <w:rsid w:val="0021566D"/>
    <w:rsid w:val="00217076"/>
    <w:rsid w:val="00217CC6"/>
    <w:rsid w:val="0022101E"/>
    <w:rsid w:val="0022139E"/>
    <w:rsid w:val="00221E78"/>
    <w:rsid w:val="00222416"/>
    <w:rsid w:val="002240AA"/>
    <w:rsid w:val="002268CD"/>
    <w:rsid w:val="002302A4"/>
    <w:rsid w:val="002324D9"/>
    <w:rsid w:val="00233DFA"/>
    <w:rsid w:val="00234172"/>
    <w:rsid w:val="00235352"/>
    <w:rsid w:val="002355CC"/>
    <w:rsid w:val="002367F8"/>
    <w:rsid w:val="00240183"/>
    <w:rsid w:val="00243387"/>
    <w:rsid w:val="0024522C"/>
    <w:rsid w:val="002502FC"/>
    <w:rsid w:val="00257C4B"/>
    <w:rsid w:val="00261F47"/>
    <w:rsid w:val="002633F7"/>
    <w:rsid w:val="00264D7B"/>
    <w:rsid w:val="00265382"/>
    <w:rsid w:val="00266F31"/>
    <w:rsid w:val="00271303"/>
    <w:rsid w:val="002813BA"/>
    <w:rsid w:val="0028140D"/>
    <w:rsid w:val="00283466"/>
    <w:rsid w:val="00284C93"/>
    <w:rsid w:val="00286F4F"/>
    <w:rsid w:val="00287EF0"/>
    <w:rsid w:val="002903D3"/>
    <w:rsid w:val="00291D44"/>
    <w:rsid w:val="00292BC8"/>
    <w:rsid w:val="00294405"/>
    <w:rsid w:val="002949E3"/>
    <w:rsid w:val="002952BB"/>
    <w:rsid w:val="00295434"/>
    <w:rsid w:val="00296400"/>
    <w:rsid w:val="00297F62"/>
    <w:rsid w:val="002A03A0"/>
    <w:rsid w:val="002A0F5F"/>
    <w:rsid w:val="002A0FDB"/>
    <w:rsid w:val="002A1454"/>
    <w:rsid w:val="002A194C"/>
    <w:rsid w:val="002A7F03"/>
    <w:rsid w:val="002B1415"/>
    <w:rsid w:val="002B1A20"/>
    <w:rsid w:val="002B4818"/>
    <w:rsid w:val="002B52F1"/>
    <w:rsid w:val="002B686D"/>
    <w:rsid w:val="002B72DD"/>
    <w:rsid w:val="002C0CED"/>
    <w:rsid w:val="002C1A06"/>
    <w:rsid w:val="002C2181"/>
    <w:rsid w:val="002C45C3"/>
    <w:rsid w:val="002C63AA"/>
    <w:rsid w:val="002C6796"/>
    <w:rsid w:val="002D0A6F"/>
    <w:rsid w:val="002D1801"/>
    <w:rsid w:val="002D2B9A"/>
    <w:rsid w:val="002D33BF"/>
    <w:rsid w:val="002D4837"/>
    <w:rsid w:val="002D56F4"/>
    <w:rsid w:val="002D5F17"/>
    <w:rsid w:val="002D676A"/>
    <w:rsid w:val="002D7A59"/>
    <w:rsid w:val="002E11BD"/>
    <w:rsid w:val="002E1559"/>
    <w:rsid w:val="002E32B5"/>
    <w:rsid w:val="002E3B8C"/>
    <w:rsid w:val="002E3C56"/>
    <w:rsid w:val="002E4D03"/>
    <w:rsid w:val="002E56E7"/>
    <w:rsid w:val="002E5D09"/>
    <w:rsid w:val="002E66D3"/>
    <w:rsid w:val="002E6A51"/>
    <w:rsid w:val="002E7BFD"/>
    <w:rsid w:val="002F0345"/>
    <w:rsid w:val="002F0F20"/>
    <w:rsid w:val="002F3985"/>
    <w:rsid w:val="002F43EB"/>
    <w:rsid w:val="002F7EB4"/>
    <w:rsid w:val="003030CF"/>
    <w:rsid w:val="003057EB"/>
    <w:rsid w:val="00307095"/>
    <w:rsid w:val="0030746B"/>
    <w:rsid w:val="00307FAB"/>
    <w:rsid w:val="0031041F"/>
    <w:rsid w:val="00311FE8"/>
    <w:rsid w:val="00312592"/>
    <w:rsid w:val="00314749"/>
    <w:rsid w:val="00314E08"/>
    <w:rsid w:val="00315E04"/>
    <w:rsid w:val="00317DAE"/>
    <w:rsid w:val="00317DF7"/>
    <w:rsid w:val="00320049"/>
    <w:rsid w:val="003204D7"/>
    <w:rsid w:val="0032066B"/>
    <w:rsid w:val="00321811"/>
    <w:rsid w:val="00321D4B"/>
    <w:rsid w:val="00322A05"/>
    <w:rsid w:val="003246AF"/>
    <w:rsid w:val="0032582E"/>
    <w:rsid w:val="00326684"/>
    <w:rsid w:val="003275D6"/>
    <w:rsid w:val="00327AC4"/>
    <w:rsid w:val="0033164C"/>
    <w:rsid w:val="00331BA8"/>
    <w:rsid w:val="00331CFD"/>
    <w:rsid w:val="003340C5"/>
    <w:rsid w:val="00334EBE"/>
    <w:rsid w:val="00336462"/>
    <w:rsid w:val="0033672E"/>
    <w:rsid w:val="00336CB1"/>
    <w:rsid w:val="003404E6"/>
    <w:rsid w:val="00341A9D"/>
    <w:rsid w:val="00341E42"/>
    <w:rsid w:val="00342081"/>
    <w:rsid w:val="003429D6"/>
    <w:rsid w:val="00343E25"/>
    <w:rsid w:val="003444E5"/>
    <w:rsid w:val="00344D5F"/>
    <w:rsid w:val="00345E40"/>
    <w:rsid w:val="00346081"/>
    <w:rsid w:val="00346613"/>
    <w:rsid w:val="00351BBC"/>
    <w:rsid w:val="00351D79"/>
    <w:rsid w:val="00352673"/>
    <w:rsid w:val="003549CF"/>
    <w:rsid w:val="00354E8F"/>
    <w:rsid w:val="00355F74"/>
    <w:rsid w:val="00356213"/>
    <w:rsid w:val="00357637"/>
    <w:rsid w:val="00360AD6"/>
    <w:rsid w:val="00362DA3"/>
    <w:rsid w:val="00363058"/>
    <w:rsid w:val="00364FDA"/>
    <w:rsid w:val="00365EC1"/>
    <w:rsid w:val="00366AF2"/>
    <w:rsid w:val="00366D98"/>
    <w:rsid w:val="00367266"/>
    <w:rsid w:val="003678AF"/>
    <w:rsid w:val="00367F1B"/>
    <w:rsid w:val="00371E49"/>
    <w:rsid w:val="00372300"/>
    <w:rsid w:val="00373DC4"/>
    <w:rsid w:val="00374472"/>
    <w:rsid w:val="003745F2"/>
    <w:rsid w:val="00375D7E"/>
    <w:rsid w:val="00377019"/>
    <w:rsid w:val="003779B0"/>
    <w:rsid w:val="00377CCB"/>
    <w:rsid w:val="00377DCA"/>
    <w:rsid w:val="00380FA7"/>
    <w:rsid w:val="0038111D"/>
    <w:rsid w:val="003833C9"/>
    <w:rsid w:val="003837A5"/>
    <w:rsid w:val="00387478"/>
    <w:rsid w:val="00387EC8"/>
    <w:rsid w:val="00391331"/>
    <w:rsid w:val="00392646"/>
    <w:rsid w:val="0039363D"/>
    <w:rsid w:val="003946FA"/>
    <w:rsid w:val="00394F16"/>
    <w:rsid w:val="003951AF"/>
    <w:rsid w:val="0039585E"/>
    <w:rsid w:val="00395963"/>
    <w:rsid w:val="00396441"/>
    <w:rsid w:val="00396F7B"/>
    <w:rsid w:val="00397123"/>
    <w:rsid w:val="00397284"/>
    <w:rsid w:val="003972DB"/>
    <w:rsid w:val="00397F41"/>
    <w:rsid w:val="003A0421"/>
    <w:rsid w:val="003A2ED2"/>
    <w:rsid w:val="003A5C5D"/>
    <w:rsid w:val="003A5DA7"/>
    <w:rsid w:val="003A72A8"/>
    <w:rsid w:val="003B0E59"/>
    <w:rsid w:val="003B1D6D"/>
    <w:rsid w:val="003B1F44"/>
    <w:rsid w:val="003B29A7"/>
    <w:rsid w:val="003B3930"/>
    <w:rsid w:val="003B5808"/>
    <w:rsid w:val="003B5AFD"/>
    <w:rsid w:val="003C0F02"/>
    <w:rsid w:val="003C3FFA"/>
    <w:rsid w:val="003C6279"/>
    <w:rsid w:val="003C7985"/>
    <w:rsid w:val="003D0242"/>
    <w:rsid w:val="003D09BD"/>
    <w:rsid w:val="003D1207"/>
    <w:rsid w:val="003D1DB0"/>
    <w:rsid w:val="003D1FF1"/>
    <w:rsid w:val="003D271C"/>
    <w:rsid w:val="003D46B9"/>
    <w:rsid w:val="003D50A6"/>
    <w:rsid w:val="003D5637"/>
    <w:rsid w:val="003D6110"/>
    <w:rsid w:val="003D7B7A"/>
    <w:rsid w:val="003E0ED6"/>
    <w:rsid w:val="003E1C0C"/>
    <w:rsid w:val="003E2BAB"/>
    <w:rsid w:val="003E7444"/>
    <w:rsid w:val="003F3076"/>
    <w:rsid w:val="003F5890"/>
    <w:rsid w:val="00400800"/>
    <w:rsid w:val="00401AD4"/>
    <w:rsid w:val="00403548"/>
    <w:rsid w:val="00403C1E"/>
    <w:rsid w:val="004063F1"/>
    <w:rsid w:val="00407F6D"/>
    <w:rsid w:val="0041115F"/>
    <w:rsid w:val="00411CEA"/>
    <w:rsid w:val="00411DF8"/>
    <w:rsid w:val="00413403"/>
    <w:rsid w:val="0041375B"/>
    <w:rsid w:val="004141EE"/>
    <w:rsid w:val="00414E18"/>
    <w:rsid w:val="00415698"/>
    <w:rsid w:val="00415E63"/>
    <w:rsid w:val="004203AA"/>
    <w:rsid w:val="004203F9"/>
    <w:rsid w:val="004211F5"/>
    <w:rsid w:val="00424687"/>
    <w:rsid w:val="00424B0E"/>
    <w:rsid w:val="00426685"/>
    <w:rsid w:val="00431150"/>
    <w:rsid w:val="004332A8"/>
    <w:rsid w:val="00434172"/>
    <w:rsid w:val="0043427E"/>
    <w:rsid w:val="00434EBC"/>
    <w:rsid w:val="0043642D"/>
    <w:rsid w:val="00436C95"/>
    <w:rsid w:val="004402ED"/>
    <w:rsid w:val="00440A6E"/>
    <w:rsid w:val="00441AA9"/>
    <w:rsid w:val="004427A4"/>
    <w:rsid w:val="00446B41"/>
    <w:rsid w:val="00447E62"/>
    <w:rsid w:val="00450EBC"/>
    <w:rsid w:val="00453C30"/>
    <w:rsid w:val="00455094"/>
    <w:rsid w:val="004600C4"/>
    <w:rsid w:val="00460981"/>
    <w:rsid w:val="00462DF5"/>
    <w:rsid w:val="00463133"/>
    <w:rsid w:val="004647F2"/>
    <w:rsid w:val="00465867"/>
    <w:rsid w:val="004661EB"/>
    <w:rsid w:val="00467BC6"/>
    <w:rsid w:val="00467C9B"/>
    <w:rsid w:val="00470C29"/>
    <w:rsid w:val="0047208A"/>
    <w:rsid w:val="0047220B"/>
    <w:rsid w:val="00474B84"/>
    <w:rsid w:val="004751C3"/>
    <w:rsid w:val="00476094"/>
    <w:rsid w:val="00480003"/>
    <w:rsid w:val="00480AD1"/>
    <w:rsid w:val="0048110F"/>
    <w:rsid w:val="00481DA7"/>
    <w:rsid w:val="004825FA"/>
    <w:rsid w:val="00484887"/>
    <w:rsid w:val="0048614F"/>
    <w:rsid w:val="00486F06"/>
    <w:rsid w:val="00486F98"/>
    <w:rsid w:val="00490210"/>
    <w:rsid w:val="00492E94"/>
    <w:rsid w:val="0049403E"/>
    <w:rsid w:val="004942BF"/>
    <w:rsid w:val="00496EDC"/>
    <w:rsid w:val="004A1645"/>
    <w:rsid w:val="004A2146"/>
    <w:rsid w:val="004A6898"/>
    <w:rsid w:val="004A71EA"/>
    <w:rsid w:val="004A77DB"/>
    <w:rsid w:val="004B178B"/>
    <w:rsid w:val="004B185B"/>
    <w:rsid w:val="004B5D2F"/>
    <w:rsid w:val="004B69FC"/>
    <w:rsid w:val="004B6DA2"/>
    <w:rsid w:val="004C1137"/>
    <w:rsid w:val="004C332C"/>
    <w:rsid w:val="004C387E"/>
    <w:rsid w:val="004C4264"/>
    <w:rsid w:val="004C4F69"/>
    <w:rsid w:val="004C72C6"/>
    <w:rsid w:val="004D0203"/>
    <w:rsid w:val="004D2A98"/>
    <w:rsid w:val="004D2B6C"/>
    <w:rsid w:val="004D2D09"/>
    <w:rsid w:val="004D3006"/>
    <w:rsid w:val="004D3E0A"/>
    <w:rsid w:val="004D414C"/>
    <w:rsid w:val="004D4D22"/>
    <w:rsid w:val="004D5C72"/>
    <w:rsid w:val="004D6771"/>
    <w:rsid w:val="004D6D9C"/>
    <w:rsid w:val="004D6DD5"/>
    <w:rsid w:val="004D7078"/>
    <w:rsid w:val="004E0F79"/>
    <w:rsid w:val="004E1657"/>
    <w:rsid w:val="004E4755"/>
    <w:rsid w:val="004E504E"/>
    <w:rsid w:val="004E5DEB"/>
    <w:rsid w:val="004E60D6"/>
    <w:rsid w:val="004F1B11"/>
    <w:rsid w:val="004F24A3"/>
    <w:rsid w:val="004F273F"/>
    <w:rsid w:val="004F2DDD"/>
    <w:rsid w:val="004F47AD"/>
    <w:rsid w:val="004F4F52"/>
    <w:rsid w:val="004F561A"/>
    <w:rsid w:val="004F6FEF"/>
    <w:rsid w:val="004F7D6E"/>
    <w:rsid w:val="00500E41"/>
    <w:rsid w:val="00501AE0"/>
    <w:rsid w:val="00503577"/>
    <w:rsid w:val="00504444"/>
    <w:rsid w:val="005056E7"/>
    <w:rsid w:val="005060D4"/>
    <w:rsid w:val="00507510"/>
    <w:rsid w:val="00507949"/>
    <w:rsid w:val="00507995"/>
    <w:rsid w:val="00507B96"/>
    <w:rsid w:val="00507FCD"/>
    <w:rsid w:val="0051102F"/>
    <w:rsid w:val="00511CBE"/>
    <w:rsid w:val="00514385"/>
    <w:rsid w:val="00515FF7"/>
    <w:rsid w:val="00516144"/>
    <w:rsid w:val="00516D8D"/>
    <w:rsid w:val="00520657"/>
    <w:rsid w:val="00520EF9"/>
    <w:rsid w:val="00520F08"/>
    <w:rsid w:val="00522703"/>
    <w:rsid w:val="00523615"/>
    <w:rsid w:val="005332CC"/>
    <w:rsid w:val="00534979"/>
    <w:rsid w:val="0053570E"/>
    <w:rsid w:val="00536F9B"/>
    <w:rsid w:val="00540A75"/>
    <w:rsid w:val="00541017"/>
    <w:rsid w:val="00542403"/>
    <w:rsid w:val="005451A5"/>
    <w:rsid w:val="00546DB8"/>
    <w:rsid w:val="00547AFC"/>
    <w:rsid w:val="0055105E"/>
    <w:rsid w:val="00551B59"/>
    <w:rsid w:val="00551C41"/>
    <w:rsid w:val="0055483D"/>
    <w:rsid w:val="00555A47"/>
    <w:rsid w:val="00555B63"/>
    <w:rsid w:val="0055625C"/>
    <w:rsid w:val="005575B3"/>
    <w:rsid w:val="005609BB"/>
    <w:rsid w:val="0056174E"/>
    <w:rsid w:val="00561923"/>
    <w:rsid w:val="00564528"/>
    <w:rsid w:val="00567F81"/>
    <w:rsid w:val="0057164C"/>
    <w:rsid w:val="00571A20"/>
    <w:rsid w:val="00572631"/>
    <w:rsid w:val="005764F9"/>
    <w:rsid w:val="00577E91"/>
    <w:rsid w:val="00580423"/>
    <w:rsid w:val="005805AB"/>
    <w:rsid w:val="005809C9"/>
    <w:rsid w:val="0058131D"/>
    <w:rsid w:val="005818E0"/>
    <w:rsid w:val="005864BF"/>
    <w:rsid w:val="00587DFF"/>
    <w:rsid w:val="00590C54"/>
    <w:rsid w:val="00595B2F"/>
    <w:rsid w:val="005A4645"/>
    <w:rsid w:val="005A5819"/>
    <w:rsid w:val="005A664B"/>
    <w:rsid w:val="005A70B2"/>
    <w:rsid w:val="005B0E2E"/>
    <w:rsid w:val="005B246F"/>
    <w:rsid w:val="005B3DE8"/>
    <w:rsid w:val="005B4673"/>
    <w:rsid w:val="005B5544"/>
    <w:rsid w:val="005B578D"/>
    <w:rsid w:val="005C0295"/>
    <w:rsid w:val="005C3FA5"/>
    <w:rsid w:val="005C78BF"/>
    <w:rsid w:val="005C7DE7"/>
    <w:rsid w:val="005D3138"/>
    <w:rsid w:val="005D38C4"/>
    <w:rsid w:val="005E1BF9"/>
    <w:rsid w:val="005E2B62"/>
    <w:rsid w:val="005E46BB"/>
    <w:rsid w:val="005E54BA"/>
    <w:rsid w:val="005E7AB0"/>
    <w:rsid w:val="005F254A"/>
    <w:rsid w:val="005F2BA2"/>
    <w:rsid w:val="005F322C"/>
    <w:rsid w:val="005F345F"/>
    <w:rsid w:val="005F51BB"/>
    <w:rsid w:val="005F5790"/>
    <w:rsid w:val="005F58BE"/>
    <w:rsid w:val="005F6397"/>
    <w:rsid w:val="005F6D56"/>
    <w:rsid w:val="0060127D"/>
    <w:rsid w:val="0060286B"/>
    <w:rsid w:val="00603C91"/>
    <w:rsid w:val="00605AB1"/>
    <w:rsid w:val="00605D44"/>
    <w:rsid w:val="00610590"/>
    <w:rsid w:val="006122D9"/>
    <w:rsid w:val="0061753A"/>
    <w:rsid w:val="006175E5"/>
    <w:rsid w:val="00622254"/>
    <w:rsid w:val="00622761"/>
    <w:rsid w:val="0062526B"/>
    <w:rsid w:val="00625921"/>
    <w:rsid w:val="006263C4"/>
    <w:rsid w:val="00626891"/>
    <w:rsid w:val="00630405"/>
    <w:rsid w:val="006316AB"/>
    <w:rsid w:val="00631F96"/>
    <w:rsid w:val="00634D3D"/>
    <w:rsid w:val="0063574C"/>
    <w:rsid w:val="00640BE8"/>
    <w:rsid w:val="006418C1"/>
    <w:rsid w:val="0064361A"/>
    <w:rsid w:val="00644223"/>
    <w:rsid w:val="0064443C"/>
    <w:rsid w:val="006460F6"/>
    <w:rsid w:val="00646540"/>
    <w:rsid w:val="00646DAF"/>
    <w:rsid w:val="006534D1"/>
    <w:rsid w:val="00655858"/>
    <w:rsid w:val="00657E78"/>
    <w:rsid w:val="00660C5C"/>
    <w:rsid w:val="00663CEA"/>
    <w:rsid w:val="006656B8"/>
    <w:rsid w:val="00665CFC"/>
    <w:rsid w:val="006711D6"/>
    <w:rsid w:val="00672846"/>
    <w:rsid w:val="006742C8"/>
    <w:rsid w:val="0067436A"/>
    <w:rsid w:val="00674477"/>
    <w:rsid w:val="006760A9"/>
    <w:rsid w:val="00676A9E"/>
    <w:rsid w:val="00676B5D"/>
    <w:rsid w:val="00677596"/>
    <w:rsid w:val="006801E8"/>
    <w:rsid w:val="006802BA"/>
    <w:rsid w:val="006816C5"/>
    <w:rsid w:val="00682B2F"/>
    <w:rsid w:val="00683C10"/>
    <w:rsid w:val="00683F21"/>
    <w:rsid w:val="006853DF"/>
    <w:rsid w:val="006A1475"/>
    <w:rsid w:val="006A2CA9"/>
    <w:rsid w:val="006A4C22"/>
    <w:rsid w:val="006A5FD6"/>
    <w:rsid w:val="006A64A5"/>
    <w:rsid w:val="006A70D0"/>
    <w:rsid w:val="006A74E0"/>
    <w:rsid w:val="006B2413"/>
    <w:rsid w:val="006B2D72"/>
    <w:rsid w:val="006B37C3"/>
    <w:rsid w:val="006B6476"/>
    <w:rsid w:val="006B6757"/>
    <w:rsid w:val="006B7B33"/>
    <w:rsid w:val="006C1EE2"/>
    <w:rsid w:val="006C2D33"/>
    <w:rsid w:val="006C321F"/>
    <w:rsid w:val="006C33CC"/>
    <w:rsid w:val="006C6CA9"/>
    <w:rsid w:val="006D1285"/>
    <w:rsid w:val="006D2696"/>
    <w:rsid w:val="006D32AC"/>
    <w:rsid w:val="006D37AE"/>
    <w:rsid w:val="006D3C51"/>
    <w:rsid w:val="006D42E8"/>
    <w:rsid w:val="006D6154"/>
    <w:rsid w:val="006E24CF"/>
    <w:rsid w:val="006E3E6B"/>
    <w:rsid w:val="006F2699"/>
    <w:rsid w:val="006F3324"/>
    <w:rsid w:val="006F5481"/>
    <w:rsid w:val="006F60FB"/>
    <w:rsid w:val="006F623E"/>
    <w:rsid w:val="00700359"/>
    <w:rsid w:val="00700F6F"/>
    <w:rsid w:val="007050F7"/>
    <w:rsid w:val="007101AA"/>
    <w:rsid w:val="00712142"/>
    <w:rsid w:val="00713B78"/>
    <w:rsid w:val="00716F88"/>
    <w:rsid w:val="00717492"/>
    <w:rsid w:val="00717FFC"/>
    <w:rsid w:val="007205CA"/>
    <w:rsid w:val="007213BA"/>
    <w:rsid w:val="0072144C"/>
    <w:rsid w:val="00722C62"/>
    <w:rsid w:val="00722EA5"/>
    <w:rsid w:val="0072429E"/>
    <w:rsid w:val="00725095"/>
    <w:rsid w:val="007315E4"/>
    <w:rsid w:val="007320C5"/>
    <w:rsid w:val="007329C1"/>
    <w:rsid w:val="00732EF2"/>
    <w:rsid w:val="00733990"/>
    <w:rsid w:val="00733E42"/>
    <w:rsid w:val="0073493C"/>
    <w:rsid w:val="007353D3"/>
    <w:rsid w:val="0073797F"/>
    <w:rsid w:val="00737F1B"/>
    <w:rsid w:val="0074075B"/>
    <w:rsid w:val="00740D2F"/>
    <w:rsid w:val="00740F62"/>
    <w:rsid w:val="00742B8A"/>
    <w:rsid w:val="007456DA"/>
    <w:rsid w:val="00746674"/>
    <w:rsid w:val="0074748B"/>
    <w:rsid w:val="00750D02"/>
    <w:rsid w:val="00753031"/>
    <w:rsid w:val="0075319A"/>
    <w:rsid w:val="00753DED"/>
    <w:rsid w:val="007552BF"/>
    <w:rsid w:val="00756AB1"/>
    <w:rsid w:val="00761A91"/>
    <w:rsid w:val="0076240A"/>
    <w:rsid w:val="00763459"/>
    <w:rsid w:val="00763F5C"/>
    <w:rsid w:val="00764AA3"/>
    <w:rsid w:val="00765807"/>
    <w:rsid w:val="007676B2"/>
    <w:rsid w:val="00767E41"/>
    <w:rsid w:val="00770282"/>
    <w:rsid w:val="00770611"/>
    <w:rsid w:val="00770B78"/>
    <w:rsid w:val="00772A08"/>
    <w:rsid w:val="00773643"/>
    <w:rsid w:val="00774135"/>
    <w:rsid w:val="007775EB"/>
    <w:rsid w:val="00777E4D"/>
    <w:rsid w:val="00781832"/>
    <w:rsid w:val="0078256C"/>
    <w:rsid w:val="00782789"/>
    <w:rsid w:val="00783406"/>
    <w:rsid w:val="00786F4B"/>
    <w:rsid w:val="00787AE5"/>
    <w:rsid w:val="0079173A"/>
    <w:rsid w:val="007918B8"/>
    <w:rsid w:val="00792760"/>
    <w:rsid w:val="00794260"/>
    <w:rsid w:val="00794E6E"/>
    <w:rsid w:val="00795939"/>
    <w:rsid w:val="00796291"/>
    <w:rsid w:val="0079B907"/>
    <w:rsid w:val="007A19EA"/>
    <w:rsid w:val="007A1BA7"/>
    <w:rsid w:val="007A1F74"/>
    <w:rsid w:val="007A2ECD"/>
    <w:rsid w:val="007A45B8"/>
    <w:rsid w:val="007A4B83"/>
    <w:rsid w:val="007A4DB0"/>
    <w:rsid w:val="007A5842"/>
    <w:rsid w:val="007A5D38"/>
    <w:rsid w:val="007A5F3E"/>
    <w:rsid w:val="007B1038"/>
    <w:rsid w:val="007B59CE"/>
    <w:rsid w:val="007B715E"/>
    <w:rsid w:val="007B77C8"/>
    <w:rsid w:val="007B783F"/>
    <w:rsid w:val="007C034A"/>
    <w:rsid w:val="007C040E"/>
    <w:rsid w:val="007C0CA8"/>
    <w:rsid w:val="007C0D31"/>
    <w:rsid w:val="007C159C"/>
    <w:rsid w:val="007C3B3B"/>
    <w:rsid w:val="007C4D02"/>
    <w:rsid w:val="007C654D"/>
    <w:rsid w:val="007C795F"/>
    <w:rsid w:val="007D0158"/>
    <w:rsid w:val="007D02E9"/>
    <w:rsid w:val="007D1FED"/>
    <w:rsid w:val="007D2BD3"/>
    <w:rsid w:val="007D3D79"/>
    <w:rsid w:val="007D3E1D"/>
    <w:rsid w:val="007D3E59"/>
    <w:rsid w:val="007D4E83"/>
    <w:rsid w:val="007E0EA5"/>
    <w:rsid w:val="007E2EFC"/>
    <w:rsid w:val="007E546B"/>
    <w:rsid w:val="007E6103"/>
    <w:rsid w:val="007E6614"/>
    <w:rsid w:val="007E6ADF"/>
    <w:rsid w:val="007F249E"/>
    <w:rsid w:val="007F2B2F"/>
    <w:rsid w:val="007F2C43"/>
    <w:rsid w:val="007F33EB"/>
    <w:rsid w:val="007F4FA1"/>
    <w:rsid w:val="00800D0A"/>
    <w:rsid w:val="00800DB6"/>
    <w:rsid w:val="00801E44"/>
    <w:rsid w:val="00802742"/>
    <w:rsid w:val="0080695F"/>
    <w:rsid w:val="00806F3B"/>
    <w:rsid w:val="0080771F"/>
    <w:rsid w:val="00812384"/>
    <w:rsid w:val="00813EBB"/>
    <w:rsid w:val="00814D71"/>
    <w:rsid w:val="00817A67"/>
    <w:rsid w:val="00820DAE"/>
    <w:rsid w:val="00820E48"/>
    <w:rsid w:val="008222E9"/>
    <w:rsid w:val="00822992"/>
    <w:rsid w:val="00824F91"/>
    <w:rsid w:val="008272DA"/>
    <w:rsid w:val="008273E2"/>
    <w:rsid w:val="008305D8"/>
    <w:rsid w:val="00831AD2"/>
    <w:rsid w:val="008335A1"/>
    <w:rsid w:val="00834FFF"/>
    <w:rsid w:val="008351BE"/>
    <w:rsid w:val="008359F6"/>
    <w:rsid w:val="00837887"/>
    <w:rsid w:val="008378BC"/>
    <w:rsid w:val="008400F5"/>
    <w:rsid w:val="0084120D"/>
    <w:rsid w:val="00841C95"/>
    <w:rsid w:val="00842259"/>
    <w:rsid w:val="00846363"/>
    <w:rsid w:val="008476BD"/>
    <w:rsid w:val="00853D99"/>
    <w:rsid w:val="00853F9D"/>
    <w:rsid w:val="00855B69"/>
    <w:rsid w:val="0085602A"/>
    <w:rsid w:val="0086461D"/>
    <w:rsid w:val="00864737"/>
    <w:rsid w:val="00864E63"/>
    <w:rsid w:val="008667C3"/>
    <w:rsid w:val="00870829"/>
    <w:rsid w:val="00870A9F"/>
    <w:rsid w:val="00870BE5"/>
    <w:rsid w:val="00871AB7"/>
    <w:rsid w:val="008723DE"/>
    <w:rsid w:val="008773B1"/>
    <w:rsid w:val="00877A9C"/>
    <w:rsid w:val="00877C2C"/>
    <w:rsid w:val="008808B0"/>
    <w:rsid w:val="00887415"/>
    <w:rsid w:val="008875F5"/>
    <w:rsid w:val="0089078A"/>
    <w:rsid w:val="00891E2E"/>
    <w:rsid w:val="00893894"/>
    <w:rsid w:val="008943ED"/>
    <w:rsid w:val="008950C4"/>
    <w:rsid w:val="008A1350"/>
    <w:rsid w:val="008A2108"/>
    <w:rsid w:val="008A212C"/>
    <w:rsid w:val="008A4086"/>
    <w:rsid w:val="008A4762"/>
    <w:rsid w:val="008A486B"/>
    <w:rsid w:val="008A495E"/>
    <w:rsid w:val="008B1BBC"/>
    <w:rsid w:val="008B2695"/>
    <w:rsid w:val="008B2BB1"/>
    <w:rsid w:val="008B4516"/>
    <w:rsid w:val="008B53B8"/>
    <w:rsid w:val="008B5572"/>
    <w:rsid w:val="008B7EDD"/>
    <w:rsid w:val="008C2243"/>
    <w:rsid w:val="008C2FF9"/>
    <w:rsid w:val="008C3B3C"/>
    <w:rsid w:val="008C5A20"/>
    <w:rsid w:val="008C5F4A"/>
    <w:rsid w:val="008C65B4"/>
    <w:rsid w:val="008C67E3"/>
    <w:rsid w:val="008C6C94"/>
    <w:rsid w:val="008C732A"/>
    <w:rsid w:val="008C7896"/>
    <w:rsid w:val="008D17A8"/>
    <w:rsid w:val="008D1926"/>
    <w:rsid w:val="008D1AC6"/>
    <w:rsid w:val="008D7236"/>
    <w:rsid w:val="008D7465"/>
    <w:rsid w:val="008E3819"/>
    <w:rsid w:val="008E514F"/>
    <w:rsid w:val="008E5DAA"/>
    <w:rsid w:val="008E5FEA"/>
    <w:rsid w:val="008E6139"/>
    <w:rsid w:val="008E65F4"/>
    <w:rsid w:val="008E6985"/>
    <w:rsid w:val="008E77C9"/>
    <w:rsid w:val="008F19BB"/>
    <w:rsid w:val="008F4779"/>
    <w:rsid w:val="008F58AB"/>
    <w:rsid w:val="008F63E4"/>
    <w:rsid w:val="008F68EA"/>
    <w:rsid w:val="00901850"/>
    <w:rsid w:val="009103D1"/>
    <w:rsid w:val="0091066C"/>
    <w:rsid w:val="00911E9C"/>
    <w:rsid w:val="00912902"/>
    <w:rsid w:val="00912D98"/>
    <w:rsid w:val="00914069"/>
    <w:rsid w:val="009142CC"/>
    <w:rsid w:val="00915336"/>
    <w:rsid w:val="00916640"/>
    <w:rsid w:val="00917BFE"/>
    <w:rsid w:val="009238EE"/>
    <w:rsid w:val="00923A34"/>
    <w:rsid w:val="00923A87"/>
    <w:rsid w:val="00924E7D"/>
    <w:rsid w:val="009265D1"/>
    <w:rsid w:val="00926F6A"/>
    <w:rsid w:val="009336F3"/>
    <w:rsid w:val="00935177"/>
    <w:rsid w:val="00935F44"/>
    <w:rsid w:val="00936C02"/>
    <w:rsid w:val="009403B1"/>
    <w:rsid w:val="00941816"/>
    <w:rsid w:val="009420CC"/>
    <w:rsid w:val="0094248D"/>
    <w:rsid w:val="00942EA9"/>
    <w:rsid w:val="009434AE"/>
    <w:rsid w:val="009444C6"/>
    <w:rsid w:val="00944782"/>
    <w:rsid w:val="00945BF3"/>
    <w:rsid w:val="009461B2"/>
    <w:rsid w:val="00946B1D"/>
    <w:rsid w:val="00947758"/>
    <w:rsid w:val="00947844"/>
    <w:rsid w:val="00950458"/>
    <w:rsid w:val="00950DC7"/>
    <w:rsid w:val="00951678"/>
    <w:rsid w:val="00951CDE"/>
    <w:rsid w:val="00953212"/>
    <w:rsid w:val="00953345"/>
    <w:rsid w:val="00957ED6"/>
    <w:rsid w:val="009605C5"/>
    <w:rsid w:val="00962256"/>
    <w:rsid w:val="009623BC"/>
    <w:rsid w:val="00963A6C"/>
    <w:rsid w:val="00965802"/>
    <w:rsid w:val="00973038"/>
    <w:rsid w:val="009765BF"/>
    <w:rsid w:val="0097715A"/>
    <w:rsid w:val="009776F9"/>
    <w:rsid w:val="0098042E"/>
    <w:rsid w:val="009816A1"/>
    <w:rsid w:val="009828A7"/>
    <w:rsid w:val="00984110"/>
    <w:rsid w:val="00984747"/>
    <w:rsid w:val="00984780"/>
    <w:rsid w:val="009913B7"/>
    <w:rsid w:val="00991B44"/>
    <w:rsid w:val="009A0F20"/>
    <w:rsid w:val="009A1355"/>
    <w:rsid w:val="009A345D"/>
    <w:rsid w:val="009A51AA"/>
    <w:rsid w:val="009A59DF"/>
    <w:rsid w:val="009A5ED1"/>
    <w:rsid w:val="009A6B20"/>
    <w:rsid w:val="009B185A"/>
    <w:rsid w:val="009B2201"/>
    <w:rsid w:val="009B32F0"/>
    <w:rsid w:val="009B3DD0"/>
    <w:rsid w:val="009B4589"/>
    <w:rsid w:val="009B76E1"/>
    <w:rsid w:val="009C38A3"/>
    <w:rsid w:val="009C3913"/>
    <w:rsid w:val="009C49E8"/>
    <w:rsid w:val="009C5AB9"/>
    <w:rsid w:val="009C65A0"/>
    <w:rsid w:val="009D0520"/>
    <w:rsid w:val="009D071D"/>
    <w:rsid w:val="009D2094"/>
    <w:rsid w:val="009D2466"/>
    <w:rsid w:val="009D280E"/>
    <w:rsid w:val="009D3519"/>
    <w:rsid w:val="009D39DB"/>
    <w:rsid w:val="009D4D9E"/>
    <w:rsid w:val="009E0622"/>
    <w:rsid w:val="009E0F9A"/>
    <w:rsid w:val="009E1F7A"/>
    <w:rsid w:val="009E237B"/>
    <w:rsid w:val="009E2F91"/>
    <w:rsid w:val="009E3B5F"/>
    <w:rsid w:val="009E4240"/>
    <w:rsid w:val="009E4C1A"/>
    <w:rsid w:val="009E5C28"/>
    <w:rsid w:val="009F1394"/>
    <w:rsid w:val="009F23BA"/>
    <w:rsid w:val="009F5397"/>
    <w:rsid w:val="009F751C"/>
    <w:rsid w:val="009F7C82"/>
    <w:rsid w:val="00A032B6"/>
    <w:rsid w:val="00A04028"/>
    <w:rsid w:val="00A069CF"/>
    <w:rsid w:val="00A10D92"/>
    <w:rsid w:val="00A116BE"/>
    <w:rsid w:val="00A1172E"/>
    <w:rsid w:val="00A120C6"/>
    <w:rsid w:val="00A13812"/>
    <w:rsid w:val="00A14CBF"/>
    <w:rsid w:val="00A15018"/>
    <w:rsid w:val="00A16F7B"/>
    <w:rsid w:val="00A177A6"/>
    <w:rsid w:val="00A20004"/>
    <w:rsid w:val="00A237E6"/>
    <w:rsid w:val="00A25467"/>
    <w:rsid w:val="00A25953"/>
    <w:rsid w:val="00A267D3"/>
    <w:rsid w:val="00A27FEA"/>
    <w:rsid w:val="00A30785"/>
    <w:rsid w:val="00A31A42"/>
    <w:rsid w:val="00A334F2"/>
    <w:rsid w:val="00A33556"/>
    <w:rsid w:val="00A33A8F"/>
    <w:rsid w:val="00A345B6"/>
    <w:rsid w:val="00A3466E"/>
    <w:rsid w:val="00A350C0"/>
    <w:rsid w:val="00A35E67"/>
    <w:rsid w:val="00A36C9E"/>
    <w:rsid w:val="00A379AA"/>
    <w:rsid w:val="00A37FEF"/>
    <w:rsid w:val="00A401DA"/>
    <w:rsid w:val="00A40422"/>
    <w:rsid w:val="00A40450"/>
    <w:rsid w:val="00A41337"/>
    <w:rsid w:val="00A41909"/>
    <w:rsid w:val="00A41C9F"/>
    <w:rsid w:val="00A41F6D"/>
    <w:rsid w:val="00A437D5"/>
    <w:rsid w:val="00A4490F"/>
    <w:rsid w:val="00A45519"/>
    <w:rsid w:val="00A50822"/>
    <w:rsid w:val="00A51817"/>
    <w:rsid w:val="00A54CD7"/>
    <w:rsid w:val="00A55160"/>
    <w:rsid w:val="00A5596B"/>
    <w:rsid w:val="00A575A1"/>
    <w:rsid w:val="00A6060E"/>
    <w:rsid w:val="00A618A4"/>
    <w:rsid w:val="00A62CE8"/>
    <w:rsid w:val="00A6341D"/>
    <w:rsid w:val="00A665B2"/>
    <w:rsid w:val="00A70748"/>
    <w:rsid w:val="00A712B6"/>
    <w:rsid w:val="00A713BC"/>
    <w:rsid w:val="00A74DF8"/>
    <w:rsid w:val="00A75D89"/>
    <w:rsid w:val="00A768F2"/>
    <w:rsid w:val="00A771E6"/>
    <w:rsid w:val="00A77AB8"/>
    <w:rsid w:val="00A847F9"/>
    <w:rsid w:val="00A84FFA"/>
    <w:rsid w:val="00A85A6F"/>
    <w:rsid w:val="00A85C7F"/>
    <w:rsid w:val="00A9123E"/>
    <w:rsid w:val="00A922BC"/>
    <w:rsid w:val="00A934A2"/>
    <w:rsid w:val="00A96B7F"/>
    <w:rsid w:val="00AA1D7D"/>
    <w:rsid w:val="00AA285F"/>
    <w:rsid w:val="00AA3B40"/>
    <w:rsid w:val="00AA4B01"/>
    <w:rsid w:val="00AA5616"/>
    <w:rsid w:val="00AA5BD1"/>
    <w:rsid w:val="00AB04DE"/>
    <w:rsid w:val="00AB07F1"/>
    <w:rsid w:val="00AB11D7"/>
    <w:rsid w:val="00AB12A0"/>
    <w:rsid w:val="00AB1661"/>
    <w:rsid w:val="00AC040E"/>
    <w:rsid w:val="00AC12B5"/>
    <w:rsid w:val="00AC2409"/>
    <w:rsid w:val="00AC4E8C"/>
    <w:rsid w:val="00AC525B"/>
    <w:rsid w:val="00AC7773"/>
    <w:rsid w:val="00AD0EBB"/>
    <w:rsid w:val="00AD2683"/>
    <w:rsid w:val="00AD3C6A"/>
    <w:rsid w:val="00AD5E57"/>
    <w:rsid w:val="00AD6965"/>
    <w:rsid w:val="00AE3A64"/>
    <w:rsid w:val="00AE3F68"/>
    <w:rsid w:val="00AF126D"/>
    <w:rsid w:val="00AF2E18"/>
    <w:rsid w:val="00AF4209"/>
    <w:rsid w:val="00AF5AAD"/>
    <w:rsid w:val="00B0000B"/>
    <w:rsid w:val="00B00EFD"/>
    <w:rsid w:val="00B03DF2"/>
    <w:rsid w:val="00B05933"/>
    <w:rsid w:val="00B0731A"/>
    <w:rsid w:val="00B100CD"/>
    <w:rsid w:val="00B123C4"/>
    <w:rsid w:val="00B12B68"/>
    <w:rsid w:val="00B13CDC"/>
    <w:rsid w:val="00B142D0"/>
    <w:rsid w:val="00B14769"/>
    <w:rsid w:val="00B152FA"/>
    <w:rsid w:val="00B15554"/>
    <w:rsid w:val="00B15E41"/>
    <w:rsid w:val="00B15E6E"/>
    <w:rsid w:val="00B20230"/>
    <w:rsid w:val="00B20D44"/>
    <w:rsid w:val="00B20E90"/>
    <w:rsid w:val="00B21595"/>
    <w:rsid w:val="00B21CF4"/>
    <w:rsid w:val="00B22D7A"/>
    <w:rsid w:val="00B244C6"/>
    <w:rsid w:val="00B24670"/>
    <w:rsid w:val="00B257C5"/>
    <w:rsid w:val="00B27573"/>
    <w:rsid w:val="00B27929"/>
    <w:rsid w:val="00B31553"/>
    <w:rsid w:val="00B31AFA"/>
    <w:rsid w:val="00B31B3E"/>
    <w:rsid w:val="00B3335F"/>
    <w:rsid w:val="00B33C8C"/>
    <w:rsid w:val="00B34073"/>
    <w:rsid w:val="00B37876"/>
    <w:rsid w:val="00B37C7D"/>
    <w:rsid w:val="00B37CCB"/>
    <w:rsid w:val="00B407C3"/>
    <w:rsid w:val="00B4098E"/>
    <w:rsid w:val="00B42440"/>
    <w:rsid w:val="00B43D8B"/>
    <w:rsid w:val="00B4449C"/>
    <w:rsid w:val="00B46B08"/>
    <w:rsid w:val="00B46FD9"/>
    <w:rsid w:val="00B47516"/>
    <w:rsid w:val="00B4754C"/>
    <w:rsid w:val="00B50151"/>
    <w:rsid w:val="00B504D7"/>
    <w:rsid w:val="00B50727"/>
    <w:rsid w:val="00B519E8"/>
    <w:rsid w:val="00B51D83"/>
    <w:rsid w:val="00B52112"/>
    <w:rsid w:val="00B52421"/>
    <w:rsid w:val="00B52DE4"/>
    <w:rsid w:val="00B56279"/>
    <w:rsid w:val="00B562A9"/>
    <w:rsid w:val="00B577FC"/>
    <w:rsid w:val="00B57C09"/>
    <w:rsid w:val="00B61434"/>
    <w:rsid w:val="00B616DA"/>
    <w:rsid w:val="00B6288B"/>
    <w:rsid w:val="00B6471E"/>
    <w:rsid w:val="00B653E9"/>
    <w:rsid w:val="00B679C2"/>
    <w:rsid w:val="00B67F98"/>
    <w:rsid w:val="00B71553"/>
    <w:rsid w:val="00B71857"/>
    <w:rsid w:val="00B7396C"/>
    <w:rsid w:val="00B74A76"/>
    <w:rsid w:val="00B7542C"/>
    <w:rsid w:val="00B7619A"/>
    <w:rsid w:val="00B76A07"/>
    <w:rsid w:val="00B8283B"/>
    <w:rsid w:val="00B83A9E"/>
    <w:rsid w:val="00B847EB"/>
    <w:rsid w:val="00B906D8"/>
    <w:rsid w:val="00B908A0"/>
    <w:rsid w:val="00B910C9"/>
    <w:rsid w:val="00B91A0E"/>
    <w:rsid w:val="00B95410"/>
    <w:rsid w:val="00B95C12"/>
    <w:rsid w:val="00BA1905"/>
    <w:rsid w:val="00BA250C"/>
    <w:rsid w:val="00BA2827"/>
    <w:rsid w:val="00BA2C8C"/>
    <w:rsid w:val="00BA55A4"/>
    <w:rsid w:val="00BA64D2"/>
    <w:rsid w:val="00BB0985"/>
    <w:rsid w:val="00BB1A8D"/>
    <w:rsid w:val="00BB40D1"/>
    <w:rsid w:val="00BB6521"/>
    <w:rsid w:val="00BB690B"/>
    <w:rsid w:val="00BC35B1"/>
    <w:rsid w:val="00BC458C"/>
    <w:rsid w:val="00BC4E30"/>
    <w:rsid w:val="00BC70AE"/>
    <w:rsid w:val="00BC7CCC"/>
    <w:rsid w:val="00BD0170"/>
    <w:rsid w:val="00BD3003"/>
    <w:rsid w:val="00BD3586"/>
    <w:rsid w:val="00BD59B7"/>
    <w:rsid w:val="00BD5B09"/>
    <w:rsid w:val="00BD7709"/>
    <w:rsid w:val="00BD7DF9"/>
    <w:rsid w:val="00BE0D4D"/>
    <w:rsid w:val="00BE0D75"/>
    <w:rsid w:val="00BE1097"/>
    <w:rsid w:val="00BE3074"/>
    <w:rsid w:val="00BE3221"/>
    <w:rsid w:val="00BE35E1"/>
    <w:rsid w:val="00BE4787"/>
    <w:rsid w:val="00BE642A"/>
    <w:rsid w:val="00BE6FB8"/>
    <w:rsid w:val="00BE71A5"/>
    <w:rsid w:val="00BE74FF"/>
    <w:rsid w:val="00BE7CD8"/>
    <w:rsid w:val="00BF0CD0"/>
    <w:rsid w:val="00BF320F"/>
    <w:rsid w:val="00BF5429"/>
    <w:rsid w:val="00BF579F"/>
    <w:rsid w:val="00BF5A07"/>
    <w:rsid w:val="00BF6CA5"/>
    <w:rsid w:val="00BF6E63"/>
    <w:rsid w:val="00C00D41"/>
    <w:rsid w:val="00C06190"/>
    <w:rsid w:val="00C068E9"/>
    <w:rsid w:val="00C102C9"/>
    <w:rsid w:val="00C1121A"/>
    <w:rsid w:val="00C11B0A"/>
    <w:rsid w:val="00C11E1C"/>
    <w:rsid w:val="00C148A6"/>
    <w:rsid w:val="00C15616"/>
    <w:rsid w:val="00C20847"/>
    <w:rsid w:val="00C22D9E"/>
    <w:rsid w:val="00C23DC3"/>
    <w:rsid w:val="00C2767F"/>
    <w:rsid w:val="00C27B95"/>
    <w:rsid w:val="00C30248"/>
    <w:rsid w:val="00C307B5"/>
    <w:rsid w:val="00C30E50"/>
    <w:rsid w:val="00C31DAB"/>
    <w:rsid w:val="00C33025"/>
    <w:rsid w:val="00C33194"/>
    <w:rsid w:val="00C338E7"/>
    <w:rsid w:val="00C34B59"/>
    <w:rsid w:val="00C34B9A"/>
    <w:rsid w:val="00C35745"/>
    <w:rsid w:val="00C35DAC"/>
    <w:rsid w:val="00C36856"/>
    <w:rsid w:val="00C37931"/>
    <w:rsid w:val="00C37DDC"/>
    <w:rsid w:val="00C43682"/>
    <w:rsid w:val="00C447F2"/>
    <w:rsid w:val="00C51E9F"/>
    <w:rsid w:val="00C53B10"/>
    <w:rsid w:val="00C55917"/>
    <w:rsid w:val="00C617EB"/>
    <w:rsid w:val="00C6245D"/>
    <w:rsid w:val="00C62888"/>
    <w:rsid w:val="00C633E4"/>
    <w:rsid w:val="00C64132"/>
    <w:rsid w:val="00C64D46"/>
    <w:rsid w:val="00C6549D"/>
    <w:rsid w:val="00C661ED"/>
    <w:rsid w:val="00C72D18"/>
    <w:rsid w:val="00C72DB6"/>
    <w:rsid w:val="00C7307E"/>
    <w:rsid w:val="00C7513B"/>
    <w:rsid w:val="00C81464"/>
    <w:rsid w:val="00C81893"/>
    <w:rsid w:val="00C81C31"/>
    <w:rsid w:val="00C83C1A"/>
    <w:rsid w:val="00C84D34"/>
    <w:rsid w:val="00C8509B"/>
    <w:rsid w:val="00C86BE0"/>
    <w:rsid w:val="00C90354"/>
    <w:rsid w:val="00C909E1"/>
    <w:rsid w:val="00C916BE"/>
    <w:rsid w:val="00C916C8"/>
    <w:rsid w:val="00C91FEB"/>
    <w:rsid w:val="00C923BC"/>
    <w:rsid w:val="00C92659"/>
    <w:rsid w:val="00C9610C"/>
    <w:rsid w:val="00C9628D"/>
    <w:rsid w:val="00C979CC"/>
    <w:rsid w:val="00CA06C2"/>
    <w:rsid w:val="00CA0E37"/>
    <w:rsid w:val="00CA30AA"/>
    <w:rsid w:val="00CA3C64"/>
    <w:rsid w:val="00CA42FF"/>
    <w:rsid w:val="00CA5359"/>
    <w:rsid w:val="00CA5457"/>
    <w:rsid w:val="00CA59FB"/>
    <w:rsid w:val="00CB01F7"/>
    <w:rsid w:val="00CB07D4"/>
    <w:rsid w:val="00CB1E56"/>
    <w:rsid w:val="00CB23D5"/>
    <w:rsid w:val="00CB240D"/>
    <w:rsid w:val="00CB71BD"/>
    <w:rsid w:val="00CC15E8"/>
    <w:rsid w:val="00CC1910"/>
    <w:rsid w:val="00CC2F6A"/>
    <w:rsid w:val="00CC6859"/>
    <w:rsid w:val="00CC78C0"/>
    <w:rsid w:val="00CC7A78"/>
    <w:rsid w:val="00CD05B4"/>
    <w:rsid w:val="00CD4E72"/>
    <w:rsid w:val="00CD4F69"/>
    <w:rsid w:val="00CD6063"/>
    <w:rsid w:val="00CD68A1"/>
    <w:rsid w:val="00CD764D"/>
    <w:rsid w:val="00CD77A2"/>
    <w:rsid w:val="00CD93FA"/>
    <w:rsid w:val="00CE035A"/>
    <w:rsid w:val="00CE1A3E"/>
    <w:rsid w:val="00CE3802"/>
    <w:rsid w:val="00CE50FE"/>
    <w:rsid w:val="00CE7DE6"/>
    <w:rsid w:val="00CF0BDA"/>
    <w:rsid w:val="00CF11CD"/>
    <w:rsid w:val="00CF12FE"/>
    <w:rsid w:val="00CF2F1F"/>
    <w:rsid w:val="00CF3E82"/>
    <w:rsid w:val="00CF41A3"/>
    <w:rsid w:val="00D00E5F"/>
    <w:rsid w:val="00D01FCF"/>
    <w:rsid w:val="00D02F66"/>
    <w:rsid w:val="00D04F88"/>
    <w:rsid w:val="00D04FE0"/>
    <w:rsid w:val="00D052EE"/>
    <w:rsid w:val="00D06DCB"/>
    <w:rsid w:val="00D07022"/>
    <w:rsid w:val="00D102A7"/>
    <w:rsid w:val="00D11AC9"/>
    <w:rsid w:val="00D1251B"/>
    <w:rsid w:val="00D1260E"/>
    <w:rsid w:val="00D137EB"/>
    <w:rsid w:val="00D13A8B"/>
    <w:rsid w:val="00D15C84"/>
    <w:rsid w:val="00D176A6"/>
    <w:rsid w:val="00D2024B"/>
    <w:rsid w:val="00D21128"/>
    <w:rsid w:val="00D2166B"/>
    <w:rsid w:val="00D25115"/>
    <w:rsid w:val="00D27B51"/>
    <w:rsid w:val="00D27FE6"/>
    <w:rsid w:val="00D31700"/>
    <w:rsid w:val="00D3266E"/>
    <w:rsid w:val="00D36A99"/>
    <w:rsid w:val="00D36F70"/>
    <w:rsid w:val="00D406BA"/>
    <w:rsid w:val="00D40D1F"/>
    <w:rsid w:val="00D441DD"/>
    <w:rsid w:val="00D44747"/>
    <w:rsid w:val="00D45766"/>
    <w:rsid w:val="00D53230"/>
    <w:rsid w:val="00D57534"/>
    <w:rsid w:val="00D57576"/>
    <w:rsid w:val="00D61E9E"/>
    <w:rsid w:val="00D61F08"/>
    <w:rsid w:val="00D6357C"/>
    <w:rsid w:val="00D64975"/>
    <w:rsid w:val="00D64A42"/>
    <w:rsid w:val="00D66E64"/>
    <w:rsid w:val="00D67080"/>
    <w:rsid w:val="00D7035B"/>
    <w:rsid w:val="00D71102"/>
    <w:rsid w:val="00D72C02"/>
    <w:rsid w:val="00D73EA2"/>
    <w:rsid w:val="00D73F77"/>
    <w:rsid w:val="00D75E1D"/>
    <w:rsid w:val="00D77DF1"/>
    <w:rsid w:val="00D81BCA"/>
    <w:rsid w:val="00D8328F"/>
    <w:rsid w:val="00D84712"/>
    <w:rsid w:val="00D91CC3"/>
    <w:rsid w:val="00D91FBA"/>
    <w:rsid w:val="00D92BCB"/>
    <w:rsid w:val="00D9319F"/>
    <w:rsid w:val="00D932E1"/>
    <w:rsid w:val="00D9392C"/>
    <w:rsid w:val="00D979C1"/>
    <w:rsid w:val="00DA276E"/>
    <w:rsid w:val="00DA328C"/>
    <w:rsid w:val="00DA3E2A"/>
    <w:rsid w:val="00DA4A36"/>
    <w:rsid w:val="00DA56B1"/>
    <w:rsid w:val="00DA6423"/>
    <w:rsid w:val="00DA656C"/>
    <w:rsid w:val="00DA71B7"/>
    <w:rsid w:val="00DA78B6"/>
    <w:rsid w:val="00DB06FB"/>
    <w:rsid w:val="00DB1506"/>
    <w:rsid w:val="00DB39FA"/>
    <w:rsid w:val="00DB3F7A"/>
    <w:rsid w:val="00DB4093"/>
    <w:rsid w:val="00DB50D9"/>
    <w:rsid w:val="00DB5C93"/>
    <w:rsid w:val="00DB6645"/>
    <w:rsid w:val="00DB6851"/>
    <w:rsid w:val="00DB7111"/>
    <w:rsid w:val="00DC00A8"/>
    <w:rsid w:val="00DC0534"/>
    <w:rsid w:val="00DC3F3E"/>
    <w:rsid w:val="00DC5B4F"/>
    <w:rsid w:val="00DC6BB3"/>
    <w:rsid w:val="00DD0098"/>
    <w:rsid w:val="00DD0314"/>
    <w:rsid w:val="00DD1321"/>
    <w:rsid w:val="00DD59A0"/>
    <w:rsid w:val="00DD6EC6"/>
    <w:rsid w:val="00DD7A98"/>
    <w:rsid w:val="00DD7DCA"/>
    <w:rsid w:val="00DE1BFE"/>
    <w:rsid w:val="00DE3C31"/>
    <w:rsid w:val="00DE471A"/>
    <w:rsid w:val="00DE5C57"/>
    <w:rsid w:val="00DE607C"/>
    <w:rsid w:val="00DF07EF"/>
    <w:rsid w:val="00DF1073"/>
    <w:rsid w:val="00DF4CCE"/>
    <w:rsid w:val="00DF702A"/>
    <w:rsid w:val="00E0054D"/>
    <w:rsid w:val="00E01D42"/>
    <w:rsid w:val="00E02447"/>
    <w:rsid w:val="00E0275A"/>
    <w:rsid w:val="00E0490C"/>
    <w:rsid w:val="00E071E1"/>
    <w:rsid w:val="00E07BCD"/>
    <w:rsid w:val="00E132D4"/>
    <w:rsid w:val="00E14A92"/>
    <w:rsid w:val="00E169A9"/>
    <w:rsid w:val="00E17B30"/>
    <w:rsid w:val="00E21496"/>
    <w:rsid w:val="00E21B6B"/>
    <w:rsid w:val="00E23003"/>
    <w:rsid w:val="00E23126"/>
    <w:rsid w:val="00E24427"/>
    <w:rsid w:val="00E2571D"/>
    <w:rsid w:val="00E25A5A"/>
    <w:rsid w:val="00E26118"/>
    <w:rsid w:val="00E325A5"/>
    <w:rsid w:val="00E365EE"/>
    <w:rsid w:val="00E423D3"/>
    <w:rsid w:val="00E446D9"/>
    <w:rsid w:val="00E44A52"/>
    <w:rsid w:val="00E47B23"/>
    <w:rsid w:val="00E47C8A"/>
    <w:rsid w:val="00E50C25"/>
    <w:rsid w:val="00E5242D"/>
    <w:rsid w:val="00E540ED"/>
    <w:rsid w:val="00E551EE"/>
    <w:rsid w:val="00E55255"/>
    <w:rsid w:val="00E554D8"/>
    <w:rsid w:val="00E5731D"/>
    <w:rsid w:val="00E576AF"/>
    <w:rsid w:val="00E600BB"/>
    <w:rsid w:val="00E60342"/>
    <w:rsid w:val="00E609F7"/>
    <w:rsid w:val="00E61B91"/>
    <w:rsid w:val="00E61C70"/>
    <w:rsid w:val="00E62626"/>
    <w:rsid w:val="00E62ECA"/>
    <w:rsid w:val="00E630E8"/>
    <w:rsid w:val="00E633A9"/>
    <w:rsid w:val="00E6379B"/>
    <w:rsid w:val="00E660B0"/>
    <w:rsid w:val="00E66D1E"/>
    <w:rsid w:val="00E700B3"/>
    <w:rsid w:val="00E710D6"/>
    <w:rsid w:val="00E71A88"/>
    <w:rsid w:val="00E71D1B"/>
    <w:rsid w:val="00E748F5"/>
    <w:rsid w:val="00E74FD1"/>
    <w:rsid w:val="00E75323"/>
    <w:rsid w:val="00E75BD9"/>
    <w:rsid w:val="00E768A3"/>
    <w:rsid w:val="00E77395"/>
    <w:rsid w:val="00E77848"/>
    <w:rsid w:val="00E804E4"/>
    <w:rsid w:val="00E80C31"/>
    <w:rsid w:val="00E81F49"/>
    <w:rsid w:val="00E83F92"/>
    <w:rsid w:val="00E86B2D"/>
    <w:rsid w:val="00E876C2"/>
    <w:rsid w:val="00E909CC"/>
    <w:rsid w:val="00E95657"/>
    <w:rsid w:val="00E95FF3"/>
    <w:rsid w:val="00E96D91"/>
    <w:rsid w:val="00E96E88"/>
    <w:rsid w:val="00E97AB6"/>
    <w:rsid w:val="00EA246E"/>
    <w:rsid w:val="00EA27C7"/>
    <w:rsid w:val="00EA2CD6"/>
    <w:rsid w:val="00EA3CF7"/>
    <w:rsid w:val="00EA4FCC"/>
    <w:rsid w:val="00EA5265"/>
    <w:rsid w:val="00EA5AA3"/>
    <w:rsid w:val="00EA71B2"/>
    <w:rsid w:val="00EA7B16"/>
    <w:rsid w:val="00EB0248"/>
    <w:rsid w:val="00EB15F2"/>
    <w:rsid w:val="00EB261D"/>
    <w:rsid w:val="00EB472B"/>
    <w:rsid w:val="00EB520C"/>
    <w:rsid w:val="00EB59D9"/>
    <w:rsid w:val="00EC28C7"/>
    <w:rsid w:val="00EC2C47"/>
    <w:rsid w:val="00ED093D"/>
    <w:rsid w:val="00ED24F6"/>
    <w:rsid w:val="00ED3BDA"/>
    <w:rsid w:val="00ED51F4"/>
    <w:rsid w:val="00ED5512"/>
    <w:rsid w:val="00ED658E"/>
    <w:rsid w:val="00ED6A6F"/>
    <w:rsid w:val="00ED6F0A"/>
    <w:rsid w:val="00ED785A"/>
    <w:rsid w:val="00ED7AF6"/>
    <w:rsid w:val="00ED7B36"/>
    <w:rsid w:val="00EE133C"/>
    <w:rsid w:val="00EE22F7"/>
    <w:rsid w:val="00EE2B7F"/>
    <w:rsid w:val="00EE5290"/>
    <w:rsid w:val="00EE6B59"/>
    <w:rsid w:val="00EF0837"/>
    <w:rsid w:val="00EF2AF5"/>
    <w:rsid w:val="00EF2CDF"/>
    <w:rsid w:val="00EF3130"/>
    <w:rsid w:val="00EF40C5"/>
    <w:rsid w:val="00EF486D"/>
    <w:rsid w:val="00EF5F76"/>
    <w:rsid w:val="00EF6986"/>
    <w:rsid w:val="00EF6F7E"/>
    <w:rsid w:val="00EF77B2"/>
    <w:rsid w:val="00EF7D82"/>
    <w:rsid w:val="00F01000"/>
    <w:rsid w:val="00F011C8"/>
    <w:rsid w:val="00F019B9"/>
    <w:rsid w:val="00F02381"/>
    <w:rsid w:val="00F0378E"/>
    <w:rsid w:val="00F070CD"/>
    <w:rsid w:val="00F07939"/>
    <w:rsid w:val="00F101C4"/>
    <w:rsid w:val="00F12C56"/>
    <w:rsid w:val="00F12FA8"/>
    <w:rsid w:val="00F140CA"/>
    <w:rsid w:val="00F1419F"/>
    <w:rsid w:val="00F1433F"/>
    <w:rsid w:val="00F14B59"/>
    <w:rsid w:val="00F1512C"/>
    <w:rsid w:val="00F15BB0"/>
    <w:rsid w:val="00F1683A"/>
    <w:rsid w:val="00F17214"/>
    <w:rsid w:val="00F20954"/>
    <w:rsid w:val="00F21A01"/>
    <w:rsid w:val="00F21D54"/>
    <w:rsid w:val="00F21EFC"/>
    <w:rsid w:val="00F22960"/>
    <w:rsid w:val="00F22D15"/>
    <w:rsid w:val="00F3124F"/>
    <w:rsid w:val="00F321F1"/>
    <w:rsid w:val="00F32F5C"/>
    <w:rsid w:val="00F45641"/>
    <w:rsid w:val="00F47B3F"/>
    <w:rsid w:val="00F510D1"/>
    <w:rsid w:val="00F53201"/>
    <w:rsid w:val="00F5322A"/>
    <w:rsid w:val="00F56A1B"/>
    <w:rsid w:val="00F570DB"/>
    <w:rsid w:val="00F57265"/>
    <w:rsid w:val="00F57EFD"/>
    <w:rsid w:val="00F611DC"/>
    <w:rsid w:val="00F6179B"/>
    <w:rsid w:val="00F63B45"/>
    <w:rsid w:val="00F6545C"/>
    <w:rsid w:val="00F67D8E"/>
    <w:rsid w:val="00F70192"/>
    <w:rsid w:val="00F706EA"/>
    <w:rsid w:val="00F7147E"/>
    <w:rsid w:val="00F7198D"/>
    <w:rsid w:val="00F738D9"/>
    <w:rsid w:val="00F73A2C"/>
    <w:rsid w:val="00F76C6A"/>
    <w:rsid w:val="00F777CB"/>
    <w:rsid w:val="00F77936"/>
    <w:rsid w:val="00F7CAFA"/>
    <w:rsid w:val="00F8008C"/>
    <w:rsid w:val="00F813FA"/>
    <w:rsid w:val="00F8146A"/>
    <w:rsid w:val="00F81C26"/>
    <w:rsid w:val="00F831B7"/>
    <w:rsid w:val="00F84725"/>
    <w:rsid w:val="00F856CD"/>
    <w:rsid w:val="00F86056"/>
    <w:rsid w:val="00F86F21"/>
    <w:rsid w:val="00F87128"/>
    <w:rsid w:val="00F9087C"/>
    <w:rsid w:val="00F918F9"/>
    <w:rsid w:val="00F966E8"/>
    <w:rsid w:val="00FA164D"/>
    <w:rsid w:val="00FA21FA"/>
    <w:rsid w:val="00FA25B2"/>
    <w:rsid w:val="00FA3D40"/>
    <w:rsid w:val="00FA639F"/>
    <w:rsid w:val="00FA675E"/>
    <w:rsid w:val="00FB16AC"/>
    <w:rsid w:val="00FB3703"/>
    <w:rsid w:val="00FB42FF"/>
    <w:rsid w:val="00FB4BD5"/>
    <w:rsid w:val="00FB6111"/>
    <w:rsid w:val="00FB8069"/>
    <w:rsid w:val="00FC253B"/>
    <w:rsid w:val="00FC292C"/>
    <w:rsid w:val="00FC5DB4"/>
    <w:rsid w:val="00FD00CA"/>
    <w:rsid w:val="00FD11E7"/>
    <w:rsid w:val="00FD35F1"/>
    <w:rsid w:val="00FD4440"/>
    <w:rsid w:val="00FD4CA8"/>
    <w:rsid w:val="00FE36BB"/>
    <w:rsid w:val="00FF0A85"/>
    <w:rsid w:val="00FF1CB2"/>
    <w:rsid w:val="00FF4F84"/>
    <w:rsid w:val="00FF5ADA"/>
    <w:rsid w:val="00FF5C29"/>
    <w:rsid w:val="00FF5D92"/>
    <w:rsid w:val="00FF6105"/>
    <w:rsid w:val="00FF6CEA"/>
    <w:rsid w:val="00FF7209"/>
    <w:rsid w:val="00FF76E1"/>
    <w:rsid w:val="0108C6C3"/>
    <w:rsid w:val="01265AC3"/>
    <w:rsid w:val="01D51635"/>
    <w:rsid w:val="0204D5C7"/>
    <w:rsid w:val="023BB4A6"/>
    <w:rsid w:val="02720BC2"/>
    <w:rsid w:val="02AEA7AD"/>
    <w:rsid w:val="0340761F"/>
    <w:rsid w:val="041B838D"/>
    <w:rsid w:val="049E84DF"/>
    <w:rsid w:val="04A3762D"/>
    <w:rsid w:val="04DA4DF0"/>
    <w:rsid w:val="0532B47F"/>
    <w:rsid w:val="055A0B05"/>
    <w:rsid w:val="055FB9F9"/>
    <w:rsid w:val="058B7430"/>
    <w:rsid w:val="060CD176"/>
    <w:rsid w:val="0631742C"/>
    <w:rsid w:val="0697D535"/>
    <w:rsid w:val="06CE4E76"/>
    <w:rsid w:val="06FB34E0"/>
    <w:rsid w:val="07278AFB"/>
    <w:rsid w:val="077BD87B"/>
    <w:rsid w:val="07ACF695"/>
    <w:rsid w:val="07EF6939"/>
    <w:rsid w:val="0808A8D3"/>
    <w:rsid w:val="082AE4E2"/>
    <w:rsid w:val="084B57CE"/>
    <w:rsid w:val="08619D20"/>
    <w:rsid w:val="08C8E431"/>
    <w:rsid w:val="08D7FE48"/>
    <w:rsid w:val="090C6E1B"/>
    <w:rsid w:val="091B2BCB"/>
    <w:rsid w:val="0936CE18"/>
    <w:rsid w:val="09F31FFE"/>
    <w:rsid w:val="0A15DA61"/>
    <w:rsid w:val="0A1D7F46"/>
    <w:rsid w:val="0A6C796D"/>
    <w:rsid w:val="0A783916"/>
    <w:rsid w:val="0AC6B385"/>
    <w:rsid w:val="0B0B4A95"/>
    <w:rsid w:val="0B7ABE09"/>
    <w:rsid w:val="0BB43622"/>
    <w:rsid w:val="0BF31E8F"/>
    <w:rsid w:val="0C66AB1C"/>
    <w:rsid w:val="0CCFB073"/>
    <w:rsid w:val="0CE6144F"/>
    <w:rsid w:val="0DBA2C89"/>
    <w:rsid w:val="0DF35E6B"/>
    <w:rsid w:val="0E2319B4"/>
    <w:rsid w:val="0E872B50"/>
    <w:rsid w:val="0E9D8984"/>
    <w:rsid w:val="0F25D550"/>
    <w:rsid w:val="0F38B703"/>
    <w:rsid w:val="0F7C01F0"/>
    <w:rsid w:val="0FC7FDB6"/>
    <w:rsid w:val="0FFF2EFE"/>
    <w:rsid w:val="10FD6751"/>
    <w:rsid w:val="114960DE"/>
    <w:rsid w:val="1174210F"/>
    <w:rsid w:val="1176885E"/>
    <w:rsid w:val="12A486C3"/>
    <w:rsid w:val="132ACF24"/>
    <w:rsid w:val="1334841C"/>
    <w:rsid w:val="13DE362B"/>
    <w:rsid w:val="1412ADF5"/>
    <w:rsid w:val="1447D12C"/>
    <w:rsid w:val="158C2342"/>
    <w:rsid w:val="164529D3"/>
    <w:rsid w:val="169A3A05"/>
    <w:rsid w:val="17551781"/>
    <w:rsid w:val="1788488E"/>
    <w:rsid w:val="180008DC"/>
    <w:rsid w:val="1822B304"/>
    <w:rsid w:val="1857B17D"/>
    <w:rsid w:val="1871A97B"/>
    <w:rsid w:val="18D69AE1"/>
    <w:rsid w:val="193A064C"/>
    <w:rsid w:val="19987C59"/>
    <w:rsid w:val="1A942FD9"/>
    <w:rsid w:val="1AA6C7DC"/>
    <w:rsid w:val="1AA96871"/>
    <w:rsid w:val="1AABFC61"/>
    <w:rsid w:val="1B5A6229"/>
    <w:rsid w:val="1B60FBED"/>
    <w:rsid w:val="1B9CEAE8"/>
    <w:rsid w:val="1C5C0EEA"/>
    <w:rsid w:val="1C830573"/>
    <w:rsid w:val="1D01DE65"/>
    <w:rsid w:val="1D05EFCC"/>
    <w:rsid w:val="1DB560EE"/>
    <w:rsid w:val="1DF32F46"/>
    <w:rsid w:val="1E0AED9C"/>
    <w:rsid w:val="1EE849FF"/>
    <w:rsid w:val="1F5343AB"/>
    <w:rsid w:val="1F65D341"/>
    <w:rsid w:val="1FFF809D"/>
    <w:rsid w:val="207BCFD0"/>
    <w:rsid w:val="207D4D5D"/>
    <w:rsid w:val="209FE143"/>
    <w:rsid w:val="20B3F1BD"/>
    <w:rsid w:val="217EAD1C"/>
    <w:rsid w:val="21834A01"/>
    <w:rsid w:val="219B39A0"/>
    <w:rsid w:val="227F9C03"/>
    <w:rsid w:val="2291506C"/>
    <w:rsid w:val="2296DF2F"/>
    <w:rsid w:val="229B1884"/>
    <w:rsid w:val="231176DF"/>
    <w:rsid w:val="23AAB14B"/>
    <w:rsid w:val="23BE3969"/>
    <w:rsid w:val="243CE1DF"/>
    <w:rsid w:val="244AD044"/>
    <w:rsid w:val="24B81A10"/>
    <w:rsid w:val="24C4AE0D"/>
    <w:rsid w:val="2540EF72"/>
    <w:rsid w:val="254D05C6"/>
    <w:rsid w:val="255274A7"/>
    <w:rsid w:val="258AA688"/>
    <w:rsid w:val="25EB9306"/>
    <w:rsid w:val="25EDFD5A"/>
    <w:rsid w:val="2683CF33"/>
    <w:rsid w:val="26EB9691"/>
    <w:rsid w:val="27148CAB"/>
    <w:rsid w:val="2782B474"/>
    <w:rsid w:val="27FE4F82"/>
    <w:rsid w:val="280DE23D"/>
    <w:rsid w:val="28628A04"/>
    <w:rsid w:val="286B3DC1"/>
    <w:rsid w:val="28EA470E"/>
    <w:rsid w:val="29373BBE"/>
    <w:rsid w:val="294A3BA9"/>
    <w:rsid w:val="29B3284A"/>
    <w:rsid w:val="29FB024D"/>
    <w:rsid w:val="2A46C075"/>
    <w:rsid w:val="2B4C73A5"/>
    <w:rsid w:val="2B63D6B6"/>
    <w:rsid w:val="2BCAFE2C"/>
    <w:rsid w:val="2BCE8111"/>
    <w:rsid w:val="2BDDCE75"/>
    <w:rsid w:val="2BEE7940"/>
    <w:rsid w:val="2BF335B8"/>
    <w:rsid w:val="2C4B0FA4"/>
    <w:rsid w:val="2C5EFFFE"/>
    <w:rsid w:val="2C8F195E"/>
    <w:rsid w:val="2C918FDB"/>
    <w:rsid w:val="2C9731F1"/>
    <w:rsid w:val="2CB4F774"/>
    <w:rsid w:val="2CC204E6"/>
    <w:rsid w:val="2CED0C08"/>
    <w:rsid w:val="2CFC6048"/>
    <w:rsid w:val="2CFEA067"/>
    <w:rsid w:val="2E4DA5FB"/>
    <w:rsid w:val="2E5E0F9F"/>
    <w:rsid w:val="2E6B80EC"/>
    <w:rsid w:val="2E9FBC3E"/>
    <w:rsid w:val="2EAAF32F"/>
    <w:rsid w:val="2EE751CE"/>
    <w:rsid w:val="2F3B386A"/>
    <w:rsid w:val="2F5AC3A4"/>
    <w:rsid w:val="2F61A775"/>
    <w:rsid w:val="2F8C9CA7"/>
    <w:rsid w:val="301056C3"/>
    <w:rsid w:val="3038EF9D"/>
    <w:rsid w:val="30453E8F"/>
    <w:rsid w:val="308635D8"/>
    <w:rsid w:val="30971598"/>
    <w:rsid w:val="31D6DC29"/>
    <w:rsid w:val="31E369EC"/>
    <w:rsid w:val="32C19DDC"/>
    <w:rsid w:val="32C97610"/>
    <w:rsid w:val="33A4D1D2"/>
    <w:rsid w:val="33C99361"/>
    <w:rsid w:val="33F3E3F9"/>
    <w:rsid w:val="33FEB5B1"/>
    <w:rsid w:val="340B77AC"/>
    <w:rsid w:val="348BBAA5"/>
    <w:rsid w:val="34B75DB8"/>
    <w:rsid w:val="34BDCCDF"/>
    <w:rsid w:val="34D51E53"/>
    <w:rsid w:val="351CC2D7"/>
    <w:rsid w:val="354391BD"/>
    <w:rsid w:val="3641BA9E"/>
    <w:rsid w:val="36895B66"/>
    <w:rsid w:val="371C3A93"/>
    <w:rsid w:val="37517C83"/>
    <w:rsid w:val="37B9EBD4"/>
    <w:rsid w:val="382084F1"/>
    <w:rsid w:val="384149A0"/>
    <w:rsid w:val="38C64BAA"/>
    <w:rsid w:val="38DC0712"/>
    <w:rsid w:val="3928BFC2"/>
    <w:rsid w:val="39691805"/>
    <w:rsid w:val="3984FCB3"/>
    <w:rsid w:val="39998D00"/>
    <w:rsid w:val="39BC4FFB"/>
    <w:rsid w:val="39D9B370"/>
    <w:rsid w:val="3AD29C7B"/>
    <w:rsid w:val="3B726553"/>
    <w:rsid w:val="3BBCB293"/>
    <w:rsid w:val="3BF9E69C"/>
    <w:rsid w:val="3C323FBD"/>
    <w:rsid w:val="3C411E64"/>
    <w:rsid w:val="3C41A3E9"/>
    <w:rsid w:val="3C62C47E"/>
    <w:rsid w:val="3D5FD2B1"/>
    <w:rsid w:val="3EA7BC8E"/>
    <w:rsid w:val="3F080A82"/>
    <w:rsid w:val="3F776FE6"/>
    <w:rsid w:val="3F8CCABC"/>
    <w:rsid w:val="3F97C5B3"/>
    <w:rsid w:val="3FC70AB8"/>
    <w:rsid w:val="3FC86270"/>
    <w:rsid w:val="405B618B"/>
    <w:rsid w:val="405BA8C8"/>
    <w:rsid w:val="406A8DA1"/>
    <w:rsid w:val="40AC11B7"/>
    <w:rsid w:val="4105B668"/>
    <w:rsid w:val="41321FEB"/>
    <w:rsid w:val="414191F9"/>
    <w:rsid w:val="41CCBF2C"/>
    <w:rsid w:val="41CD3395"/>
    <w:rsid w:val="41E6EFC9"/>
    <w:rsid w:val="42236D9B"/>
    <w:rsid w:val="425EA3C1"/>
    <w:rsid w:val="433547CF"/>
    <w:rsid w:val="434DACD1"/>
    <w:rsid w:val="434F691F"/>
    <w:rsid w:val="43A9AE7B"/>
    <w:rsid w:val="4448B031"/>
    <w:rsid w:val="4476B78E"/>
    <w:rsid w:val="4491F1E0"/>
    <w:rsid w:val="4497E1F7"/>
    <w:rsid w:val="45589594"/>
    <w:rsid w:val="4585BC83"/>
    <w:rsid w:val="459A4DC0"/>
    <w:rsid w:val="45C1FEC5"/>
    <w:rsid w:val="45CA5ADB"/>
    <w:rsid w:val="45D2E069"/>
    <w:rsid w:val="45DF6EB9"/>
    <w:rsid w:val="464481F3"/>
    <w:rsid w:val="466132AC"/>
    <w:rsid w:val="46AC7262"/>
    <w:rsid w:val="46AE8F3A"/>
    <w:rsid w:val="471F0E59"/>
    <w:rsid w:val="476194D2"/>
    <w:rsid w:val="477DEF8E"/>
    <w:rsid w:val="47AA1CA0"/>
    <w:rsid w:val="47CC6E84"/>
    <w:rsid w:val="480198C1"/>
    <w:rsid w:val="4805D3E9"/>
    <w:rsid w:val="486AFD6B"/>
    <w:rsid w:val="48B86AAD"/>
    <w:rsid w:val="48EF981A"/>
    <w:rsid w:val="490FA2FC"/>
    <w:rsid w:val="4A2880FD"/>
    <w:rsid w:val="4AE3C394"/>
    <w:rsid w:val="4BA55396"/>
    <w:rsid w:val="4BBEFE47"/>
    <w:rsid w:val="4BC6CE98"/>
    <w:rsid w:val="4BDDA62F"/>
    <w:rsid w:val="4BDF5267"/>
    <w:rsid w:val="4C00FBCF"/>
    <w:rsid w:val="4C4E5A9B"/>
    <w:rsid w:val="4CB77C34"/>
    <w:rsid w:val="4CF376B5"/>
    <w:rsid w:val="4D2C4614"/>
    <w:rsid w:val="4D38D35A"/>
    <w:rsid w:val="4D9F5DE2"/>
    <w:rsid w:val="4E0686C2"/>
    <w:rsid w:val="4E06EAA0"/>
    <w:rsid w:val="4E253649"/>
    <w:rsid w:val="4E3A8BEE"/>
    <w:rsid w:val="4E4FE4AE"/>
    <w:rsid w:val="4ECC60A5"/>
    <w:rsid w:val="4ECFCA0C"/>
    <w:rsid w:val="4F1E4832"/>
    <w:rsid w:val="4F2F7832"/>
    <w:rsid w:val="4F315101"/>
    <w:rsid w:val="50414005"/>
    <w:rsid w:val="5189CD9D"/>
    <w:rsid w:val="519E4A7A"/>
    <w:rsid w:val="52560856"/>
    <w:rsid w:val="52901E17"/>
    <w:rsid w:val="52BBA9C4"/>
    <w:rsid w:val="5483740F"/>
    <w:rsid w:val="54FD31B1"/>
    <w:rsid w:val="55211702"/>
    <w:rsid w:val="556C5935"/>
    <w:rsid w:val="5649A4D6"/>
    <w:rsid w:val="566E1AD2"/>
    <w:rsid w:val="56805B53"/>
    <w:rsid w:val="56B4197A"/>
    <w:rsid w:val="56C7027C"/>
    <w:rsid w:val="56F9AE4C"/>
    <w:rsid w:val="5719BF11"/>
    <w:rsid w:val="57A23733"/>
    <w:rsid w:val="57B00398"/>
    <w:rsid w:val="57D5FD35"/>
    <w:rsid w:val="57F4A740"/>
    <w:rsid w:val="58517031"/>
    <w:rsid w:val="58545306"/>
    <w:rsid w:val="58808046"/>
    <w:rsid w:val="588DE41E"/>
    <w:rsid w:val="58CA180F"/>
    <w:rsid w:val="593D7CA7"/>
    <w:rsid w:val="598C5D2A"/>
    <w:rsid w:val="59C69A26"/>
    <w:rsid w:val="59F99E91"/>
    <w:rsid w:val="5A15C400"/>
    <w:rsid w:val="5A3492EE"/>
    <w:rsid w:val="5A63B380"/>
    <w:rsid w:val="5A7A5B1A"/>
    <w:rsid w:val="5A86FDD8"/>
    <w:rsid w:val="5A9105F1"/>
    <w:rsid w:val="5AAFA255"/>
    <w:rsid w:val="5B0C1B86"/>
    <w:rsid w:val="5B4DB0FC"/>
    <w:rsid w:val="5B531073"/>
    <w:rsid w:val="5BD973CA"/>
    <w:rsid w:val="5C8287BF"/>
    <w:rsid w:val="5CA6C4BE"/>
    <w:rsid w:val="5CAE0255"/>
    <w:rsid w:val="5CD097B5"/>
    <w:rsid w:val="5D22CE16"/>
    <w:rsid w:val="5D5DE8EA"/>
    <w:rsid w:val="5D9893B3"/>
    <w:rsid w:val="5DD15A8E"/>
    <w:rsid w:val="5DFA6127"/>
    <w:rsid w:val="5F832C1B"/>
    <w:rsid w:val="5FBCD9AE"/>
    <w:rsid w:val="602E00A5"/>
    <w:rsid w:val="6035641B"/>
    <w:rsid w:val="60737AE0"/>
    <w:rsid w:val="609F078B"/>
    <w:rsid w:val="6136B213"/>
    <w:rsid w:val="6139A273"/>
    <w:rsid w:val="626F1A89"/>
    <w:rsid w:val="62AE2DE8"/>
    <w:rsid w:val="62BBE3B2"/>
    <w:rsid w:val="62CA7130"/>
    <w:rsid w:val="62E80568"/>
    <w:rsid w:val="63085CE1"/>
    <w:rsid w:val="631A0E7A"/>
    <w:rsid w:val="631CB949"/>
    <w:rsid w:val="63C203FC"/>
    <w:rsid w:val="63C2D757"/>
    <w:rsid w:val="63DE1A1D"/>
    <w:rsid w:val="655A29B8"/>
    <w:rsid w:val="658D980D"/>
    <w:rsid w:val="65B899A4"/>
    <w:rsid w:val="65DB28B6"/>
    <w:rsid w:val="6684BD87"/>
    <w:rsid w:val="66FC72AD"/>
    <w:rsid w:val="6715C3C3"/>
    <w:rsid w:val="6850818B"/>
    <w:rsid w:val="686253A8"/>
    <w:rsid w:val="68CE0A2A"/>
    <w:rsid w:val="6916B3B5"/>
    <w:rsid w:val="698FC3A9"/>
    <w:rsid w:val="6995F3D9"/>
    <w:rsid w:val="6A156DA4"/>
    <w:rsid w:val="6A4E1EA1"/>
    <w:rsid w:val="6A6F6A1C"/>
    <w:rsid w:val="6B0E14C7"/>
    <w:rsid w:val="6B42C150"/>
    <w:rsid w:val="6B57DCEB"/>
    <w:rsid w:val="6B984DA3"/>
    <w:rsid w:val="6C297F6F"/>
    <w:rsid w:val="6C703B76"/>
    <w:rsid w:val="6C80CE46"/>
    <w:rsid w:val="6C85E600"/>
    <w:rsid w:val="6CDA9CAD"/>
    <w:rsid w:val="6CDE3182"/>
    <w:rsid w:val="6D0065CB"/>
    <w:rsid w:val="6D3D9147"/>
    <w:rsid w:val="6D8805AB"/>
    <w:rsid w:val="6DB7A87E"/>
    <w:rsid w:val="6DE4D26E"/>
    <w:rsid w:val="6E18DC48"/>
    <w:rsid w:val="6E46D0C5"/>
    <w:rsid w:val="6EC6AFB5"/>
    <w:rsid w:val="6EFE6476"/>
    <w:rsid w:val="6F686F0D"/>
    <w:rsid w:val="6F7BBACC"/>
    <w:rsid w:val="70042463"/>
    <w:rsid w:val="70444392"/>
    <w:rsid w:val="7077E561"/>
    <w:rsid w:val="707CFECB"/>
    <w:rsid w:val="714FF795"/>
    <w:rsid w:val="7167AC4A"/>
    <w:rsid w:val="71DCC3AB"/>
    <w:rsid w:val="71DFE942"/>
    <w:rsid w:val="725AA65D"/>
    <w:rsid w:val="725B1BBB"/>
    <w:rsid w:val="73189085"/>
    <w:rsid w:val="73EC2BE1"/>
    <w:rsid w:val="740573F2"/>
    <w:rsid w:val="744B2181"/>
    <w:rsid w:val="744B3A58"/>
    <w:rsid w:val="7469B79E"/>
    <w:rsid w:val="74C409A7"/>
    <w:rsid w:val="755778C6"/>
    <w:rsid w:val="7561F66C"/>
    <w:rsid w:val="756B408C"/>
    <w:rsid w:val="761FBF2B"/>
    <w:rsid w:val="76287FB3"/>
    <w:rsid w:val="768A09DC"/>
    <w:rsid w:val="76D14EC7"/>
    <w:rsid w:val="76D2B3A0"/>
    <w:rsid w:val="7735BAE7"/>
    <w:rsid w:val="775DACAB"/>
    <w:rsid w:val="776B1835"/>
    <w:rsid w:val="7786F882"/>
    <w:rsid w:val="77BCC9A8"/>
    <w:rsid w:val="77DDFDC5"/>
    <w:rsid w:val="78DBED1A"/>
    <w:rsid w:val="795D2A91"/>
    <w:rsid w:val="79A2CF17"/>
    <w:rsid w:val="79F15030"/>
    <w:rsid w:val="7A33F0D3"/>
    <w:rsid w:val="7A60C7A1"/>
    <w:rsid w:val="7A7DE84E"/>
    <w:rsid w:val="7ACBEE22"/>
    <w:rsid w:val="7AD3EF3D"/>
    <w:rsid w:val="7AF7260E"/>
    <w:rsid w:val="7C0C9F2E"/>
    <w:rsid w:val="7C9DAC63"/>
    <w:rsid w:val="7CE971EE"/>
    <w:rsid w:val="7DF950C2"/>
    <w:rsid w:val="7E4F41D4"/>
    <w:rsid w:val="7EE6E98E"/>
    <w:rsid w:val="7F4F9FEA"/>
    <w:rsid w:val="7F781F4C"/>
    <w:rsid w:val="7FBBDCFF"/>
    <w:rsid w:val="7FCC0FFA"/>
    <w:rsid w:val="7FDA0CB5"/>
    <w:rsid w:val="7FDDF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BAF08"/>
  <w15:chartTrackingRefBased/>
  <w15:docId w15:val="{86191BCB-B03E-4B00-9ADD-1FC7A03F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203"/>
    <w:pPr>
      <w:keepNext/>
      <w:keepLines/>
      <w:spacing w:before="360" w:after="80"/>
      <w:outlineLvl w:val="0"/>
    </w:pPr>
    <w:rPr>
      <w:rFonts w:asciiTheme="majorBidi" w:eastAsiaTheme="majorEastAsia" w:hAnsiTheme="majorBidi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EC1"/>
    <w:pPr>
      <w:keepNext/>
      <w:keepLines/>
      <w:spacing w:before="160" w:after="80"/>
      <w:outlineLvl w:val="1"/>
    </w:pPr>
    <w:rPr>
      <w:rFonts w:asciiTheme="majorBidi" w:eastAsiaTheme="majorEastAsia" w:hAnsiTheme="majorBidi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E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E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40D1F"/>
    <w:rPr>
      <w:rFonts w:ascii="Arial" w:hAnsi="Arial" w:cs="Arial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D40D1F"/>
    <w:pPr>
      <w:spacing w:line="240" w:lineRule="auto"/>
    </w:pPr>
    <w:rPr>
      <w:rFonts w:ascii="Arial" w:eastAsia="Times New Roman" w:hAnsi="Arial" w:cs="Times New Roman"/>
      <w:kern w:val="0"/>
      <w:sz w:val="24"/>
      <w:szCs w:val="24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E21B6B"/>
    <w:rPr>
      <w:rFonts w:ascii="Times New Roman" w:hAnsi="Times New Roman"/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D0203"/>
    <w:rPr>
      <w:rFonts w:asciiTheme="majorBidi" w:eastAsiaTheme="majorEastAsia" w:hAnsiTheme="majorBidi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65EC1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E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E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E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E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E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E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E48"/>
    <w:rPr>
      <w:b/>
      <w:bCs/>
      <w:smallCaps/>
      <w:color w:val="0F4761" w:themeColor="accent1" w:themeShade="BF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471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3124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24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124F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124F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7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A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A78"/>
    <w:rPr>
      <w:b/>
      <w:bCs/>
      <w:sz w:val="20"/>
      <w:szCs w:val="20"/>
    </w:rPr>
  </w:style>
  <w:style w:type="paragraph" w:styleId="Caption">
    <w:name w:val="caption"/>
    <w:aliases w:val="Tables"/>
    <w:basedOn w:val="Normal"/>
    <w:next w:val="Normal"/>
    <w:uiPriority w:val="35"/>
    <w:unhideWhenUsed/>
    <w:qFormat/>
    <w:rsid w:val="009B3DD0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1B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1B6B"/>
    <w:rPr>
      <w:sz w:val="20"/>
      <w:szCs w:val="20"/>
    </w:rPr>
  </w:style>
  <w:style w:type="paragraph" w:styleId="Revision">
    <w:name w:val="Revision"/>
    <w:hidden/>
    <w:uiPriority w:val="99"/>
    <w:semiHidden/>
    <w:rsid w:val="0018170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83F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F21"/>
  </w:style>
  <w:style w:type="paragraph" w:styleId="Footer">
    <w:name w:val="footer"/>
    <w:basedOn w:val="Normal"/>
    <w:link w:val="FooterChar"/>
    <w:uiPriority w:val="99"/>
    <w:unhideWhenUsed/>
    <w:rsid w:val="00000C2B"/>
    <w:pPr>
      <w:tabs>
        <w:tab w:val="center" w:pos="4513"/>
        <w:tab w:val="right" w:pos="9026"/>
      </w:tabs>
      <w:spacing w:after="0" w:line="240" w:lineRule="auto"/>
    </w:pPr>
    <w:rPr>
      <w:rFonts w:asciiTheme="majorBidi" w:hAnsiTheme="majorBidi"/>
    </w:rPr>
  </w:style>
  <w:style w:type="character" w:customStyle="1" w:styleId="FooterChar">
    <w:name w:val="Footer Char"/>
    <w:basedOn w:val="DefaultParagraphFont"/>
    <w:link w:val="Footer"/>
    <w:uiPriority w:val="99"/>
    <w:rsid w:val="00000C2B"/>
    <w:rPr>
      <w:rFonts w:asciiTheme="majorBidi" w:hAnsiTheme="maj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1450C9"/>
    <w:pPr>
      <w:spacing w:before="240" w:after="0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450C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50C9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9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F99C6-2A2F-45F6-A9A6-543CF973C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 Security Agency</Company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hecchi</dc:creator>
  <cp:keywords/>
  <dc:description/>
  <cp:lastModifiedBy>Marta Checchi</cp:lastModifiedBy>
  <cp:revision>426</cp:revision>
  <dcterms:created xsi:type="dcterms:W3CDTF">2026-03-23T14:57:00Z</dcterms:created>
  <dcterms:modified xsi:type="dcterms:W3CDTF">2026-06-26T13:32:00Z</dcterms:modified>
</cp:coreProperties>
</file>